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6ABE6" w14:textId="6EF0E05E" w:rsidR="00F01778" w:rsidRDefault="00F01778" w:rsidP="00BE19DC">
      <w:pPr>
        <w:rPr>
          <w:sz w:val="24"/>
          <w:szCs w:val="24"/>
          <w:lang w:eastAsia="en-US"/>
        </w:rPr>
      </w:pPr>
      <w:bookmarkStart w:id="0" w:name="_Hlk163765567"/>
      <w:bookmarkEnd w:id="0"/>
    </w:p>
    <w:p w14:paraId="627672AD" w14:textId="77777777" w:rsidR="00BA27DF" w:rsidRDefault="00BA27DF" w:rsidP="00F01778">
      <w:pPr>
        <w:widowControl/>
        <w:jc w:val="center"/>
        <w:rPr>
          <w:sz w:val="36"/>
          <w:szCs w:val="36"/>
          <w:lang w:eastAsia="en-US"/>
        </w:rPr>
      </w:pPr>
    </w:p>
    <w:p w14:paraId="4AC2D951" w14:textId="0CC7A7A1" w:rsidR="00F01778" w:rsidRPr="00F01778" w:rsidRDefault="00637A32" w:rsidP="00F01778">
      <w:pPr>
        <w:widowControl/>
        <w:jc w:val="center"/>
        <w:rPr>
          <w:sz w:val="36"/>
          <w:szCs w:val="36"/>
          <w:lang w:eastAsia="en-US"/>
        </w:rPr>
      </w:pPr>
      <w:r w:rsidRPr="00637A32">
        <w:rPr>
          <w:sz w:val="36"/>
          <w:szCs w:val="36"/>
          <w:lang w:eastAsia="en-US"/>
        </w:rPr>
        <w:t>Appendix</w:t>
      </w:r>
      <w:r w:rsidR="00F01778" w:rsidRPr="00F01778">
        <w:rPr>
          <w:sz w:val="36"/>
          <w:szCs w:val="36"/>
          <w:lang w:eastAsia="en-US"/>
        </w:rPr>
        <w:t xml:space="preserve"> List</w:t>
      </w:r>
    </w:p>
    <w:p w14:paraId="2394AABC" w14:textId="77777777" w:rsidR="0044720A" w:rsidRDefault="0044720A" w:rsidP="00F01778">
      <w:pPr>
        <w:widowControl/>
        <w:jc w:val="left"/>
        <w:rPr>
          <w:b/>
          <w:sz w:val="24"/>
          <w:szCs w:val="24"/>
          <w:lang w:eastAsia="en-US"/>
        </w:rPr>
      </w:pPr>
    </w:p>
    <w:p w14:paraId="133BE4E1" w14:textId="08D9BE58" w:rsidR="0044720A" w:rsidRDefault="0044720A" w:rsidP="00F01778">
      <w:pPr>
        <w:widowControl/>
        <w:jc w:val="left"/>
        <w:rPr>
          <w:b/>
          <w:sz w:val="24"/>
          <w:szCs w:val="24"/>
          <w:lang w:eastAsia="en-US"/>
        </w:rPr>
      </w:pPr>
    </w:p>
    <w:p w14:paraId="2467F4C3" w14:textId="4325A40F" w:rsidR="00BA27DF" w:rsidRDefault="00BA27DF" w:rsidP="00F01778">
      <w:pPr>
        <w:widowControl/>
        <w:jc w:val="left"/>
        <w:rPr>
          <w:b/>
          <w:sz w:val="24"/>
          <w:szCs w:val="24"/>
          <w:lang w:eastAsia="en-US"/>
        </w:rPr>
      </w:pPr>
    </w:p>
    <w:p w14:paraId="0171E137" w14:textId="77777777" w:rsidR="00BA27DF" w:rsidRDefault="00BA27DF" w:rsidP="00F01778">
      <w:pPr>
        <w:widowControl/>
        <w:jc w:val="left"/>
        <w:rPr>
          <w:rFonts w:cs="Times New Roman"/>
          <w:b/>
          <w:sz w:val="24"/>
          <w:szCs w:val="24"/>
          <w:lang w:eastAsia="en-US"/>
        </w:rPr>
      </w:pPr>
    </w:p>
    <w:p w14:paraId="2060B298" w14:textId="77777777" w:rsidR="004C3FEB" w:rsidRDefault="004C3FEB" w:rsidP="00F01778">
      <w:pPr>
        <w:widowControl/>
        <w:jc w:val="left"/>
        <w:rPr>
          <w:rFonts w:cs="Times New Roman"/>
          <w:b/>
          <w:sz w:val="24"/>
          <w:szCs w:val="24"/>
          <w:lang w:eastAsia="en-US"/>
        </w:rPr>
      </w:pPr>
    </w:p>
    <w:p w14:paraId="1B71BD52" w14:textId="3C110F01" w:rsidR="00F01778" w:rsidRDefault="00F01778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  <w:r w:rsidRPr="00C348AC">
        <w:rPr>
          <w:rFonts w:cs="Times New Roman"/>
          <w:b/>
          <w:sz w:val="24"/>
          <w:szCs w:val="24"/>
          <w:lang w:eastAsia="en-US"/>
        </w:rPr>
        <w:t xml:space="preserve">Table </w:t>
      </w:r>
      <w:r w:rsidR="00382BCC">
        <w:rPr>
          <w:rFonts w:cs="Times New Roman"/>
          <w:b/>
          <w:sz w:val="24"/>
          <w:szCs w:val="24"/>
          <w:lang w:eastAsia="en-US"/>
        </w:rPr>
        <w:t>S</w:t>
      </w:r>
      <w:r w:rsidRPr="00C348AC">
        <w:rPr>
          <w:rFonts w:cs="Times New Roman"/>
          <w:b/>
          <w:sz w:val="24"/>
          <w:szCs w:val="24"/>
          <w:lang w:eastAsia="en-US"/>
        </w:rPr>
        <w:t>1.</w:t>
      </w:r>
      <w:r w:rsidRPr="00C348AC">
        <w:rPr>
          <w:rFonts w:cs="Times New Roman"/>
          <w:sz w:val="24"/>
          <w:szCs w:val="24"/>
          <w:lang w:eastAsia="en-US"/>
        </w:rPr>
        <w:t xml:space="preserve"> Characteristics of study participants</w:t>
      </w:r>
      <w:r w:rsidR="00413109" w:rsidRPr="00C348AC">
        <w:rPr>
          <w:rFonts w:cs="Times New Roman"/>
          <w:sz w:val="24"/>
          <w:szCs w:val="24"/>
          <w:lang w:eastAsia="en-US"/>
        </w:rPr>
        <w:t>.</w:t>
      </w:r>
    </w:p>
    <w:p w14:paraId="41A52984" w14:textId="77777777" w:rsidR="00406327" w:rsidRPr="00C348AC" w:rsidRDefault="00406327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</w:p>
    <w:p w14:paraId="7578A896" w14:textId="4F8A6075" w:rsidR="00F01778" w:rsidRPr="00C348AC" w:rsidRDefault="00406327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  <w:r w:rsidRPr="00C348AC">
        <w:rPr>
          <w:rFonts w:cs="Times New Roman"/>
          <w:b/>
          <w:sz w:val="24"/>
          <w:szCs w:val="24"/>
          <w:lang w:eastAsia="en-US"/>
        </w:rPr>
        <w:t xml:space="preserve">Table </w:t>
      </w:r>
      <w:r w:rsidR="00382BCC">
        <w:rPr>
          <w:rFonts w:cs="Times New Roman"/>
          <w:b/>
          <w:sz w:val="24"/>
          <w:szCs w:val="24"/>
          <w:lang w:eastAsia="en-US"/>
        </w:rPr>
        <w:t>S</w:t>
      </w:r>
      <w:r>
        <w:rPr>
          <w:rFonts w:cs="Times New Roman"/>
          <w:b/>
          <w:sz w:val="24"/>
          <w:szCs w:val="24"/>
          <w:lang w:eastAsia="en-US"/>
        </w:rPr>
        <w:t>2</w:t>
      </w:r>
      <w:r w:rsidRPr="00C348AC">
        <w:rPr>
          <w:rFonts w:cs="Times New Roman"/>
          <w:b/>
          <w:sz w:val="24"/>
          <w:szCs w:val="24"/>
          <w:lang w:eastAsia="en-US"/>
        </w:rPr>
        <w:t>.</w:t>
      </w:r>
      <w:r w:rsidRPr="00C348AC">
        <w:rPr>
          <w:rFonts w:cs="Times New Roman"/>
          <w:sz w:val="24"/>
          <w:szCs w:val="24"/>
          <w:lang w:eastAsia="en-US"/>
        </w:rPr>
        <w:t xml:space="preserve"> </w:t>
      </w:r>
      <w:r w:rsidR="001656E5" w:rsidRPr="001656E5">
        <w:rPr>
          <w:rFonts w:cs="Times New Roman"/>
          <w:sz w:val="24"/>
          <w:szCs w:val="24"/>
          <w:lang w:eastAsia="en-US"/>
        </w:rPr>
        <w:t>The prevalence of VI by province in China from CHARLS (2011-2018) four waves.</w:t>
      </w:r>
    </w:p>
    <w:p w14:paraId="7AF557BF" w14:textId="77777777" w:rsidR="002C7FE1" w:rsidRDefault="002C7FE1" w:rsidP="00D57856">
      <w:pPr>
        <w:widowControl/>
        <w:jc w:val="left"/>
        <w:rPr>
          <w:rFonts w:cs="Times New Roman"/>
          <w:b/>
          <w:sz w:val="24"/>
          <w:szCs w:val="24"/>
          <w:lang w:eastAsia="en-US"/>
        </w:rPr>
      </w:pPr>
    </w:p>
    <w:p w14:paraId="5F921EF3" w14:textId="3690A07C" w:rsidR="00F01778" w:rsidRPr="00C348AC" w:rsidRDefault="00F01778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  <w:r w:rsidRPr="00C348AC">
        <w:rPr>
          <w:rFonts w:cs="Times New Roman"/>
          <w:b/>
          <w:sz w:val="24"/>
          <w:szCs w:val="24"/>
          <w:lang w:eastAsia="en-US"/>
        </w:rPr>
        <w:t xml:space="preserve">Table </w:t>
      </w:r>
      <w:r w:rsidR="00382BCC">
        <w:rPr>
          <w:rFonts w:cs="Times New Roman"/>
          <w:b/>
          <w:sz w:val="24"/>
          <w:szCs w:val="24"/>
          <w:lang w:eastAsia="en-US"/>
        </w:rPr>
        <w:t>S</w:t>
      </w:r>
      <w:r w:rsidR="00406327">
        <w:rPr>
          <w:rFonts w:cs="Times New Roman"/>
          <w:b/>
          <w:sz w:val="24"/>
          <w:szCs w:val="24"/>
          <w:lang w:eastAsia="en-US"/>
        </w:rPr>
        <w:t>3</w:t>
      </w:r>
      <w:r w:rsidRPr="00C348AC">
        <w:rPr>
          <w:rFonts w:cs="Times New Roman"/>
          <w:b/>
          <w:sz w:val="24"/>
          <w:szCs w:val="24"/>
          <w:lang w:eastAsia="en-US"/>
        </w:rPr>
        <w:t xml:space="preserve">. </w:t>
      </w:r>
      <w:r w:rsidRPr="00C348AC">
        <w:rPr>
          <w:rFonts w:cs="Times New Roman"/>
          <w:sz w:val="24"/>
          <w:szCs w:val="24"/>
          <w:lang w:eastAsia="en-US"/>
        </w:rPr>
        <w:t>Analysis of differences in predictive factors between t</w:t>
      </w:r>
      <w:r w:rsidR="00893DE1">
        <w:rPr>
          <w:rFonts w:cs="Times New Roman" w:hint="eastAsia"/>
          <w:sz w:val="24"/>
          <w:szCs w:val="24"/>
        </w:rPr>
        <w:t>est</w:t>
      </w:r>
      <w:r w:rsidRPr="00C348AC">
        <w:rPr>
          <w:rFonts w:cs="Times New Roman"/>
          <w:sz w:val="24"/>
          <w:szCs w:val="24"/>
          <w:lang w:eastAsia="en-US"/>
        </w:rPr>
        <w:t>ing and t</w:t>
      </w:r>
      <w:r w:rsidR="00893DE1">
        <w:rPr>
          <w:rFonts w:cs="Times New Roman"/>
          <w:sz w:val="24"/>
          <w:szCs w:val="24"/>
          <w:lang w:eastAsia="en-US"/>
        </w:rPr>
        <w:t>rain</w:t>
      </w:r>
      <w:r w:rsidRPr="00C348AC">
        <w:rPr>
          <w:rFonts w:cs="Times New Roman"/>
          <w:sz w:val="24"/>
          <w:szCs w:val="24"/>
          <w:lang w:eastAsia="en-US"/>
        </w:rPr>
        <w:t>ing datasets</w:t>
      </w:r>
      <w:r w:rsidR="00413109" w:rsidRPr="00C348AC">
        <w:rPr>
          <w:rFonts w:cs="Times New Roman"/>
          <w:sz w:val="24"/>
          <w:szCs w:val="24"/>
          <w:lang w:eastAsia="en-US"/>
        </w:rPr>
        <w:t>.</w:t>
      </w:r>
    </w:p>
    <w:p w14:paraId="7D709032" w14:textId="77777777" w:rsidR="00F01778" w:rsidRPr="00C348AC" w:rsidRDefault="00F01778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</w:p>
    <w:p w14:paraId="03BA3117" w14:textId="1A5411E7" w:rsidR="00F01778" w:rsidRDefault="00F01778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  <w:bookmarkStart w:id="1" w:name="_Hlk163461597"/>
      <w:r w:rsidRPr="00C348AC">
        <w:rPr>
          <w:rFonts w:cs="Times New Roman"/>
          <w:b/>
          <w:sz w:val="24"/>
          <w:szCs w:val="24"/>
          <w:lang w:eastAsia="en-US"/>
        </w:rPr>
        <w:t xml:space="preserve">Table </w:t>
      </w:r>
      <w:r w:rsidR="00382BCC">
        <w:rPr>
          <w:rFonts w:cs="Times New Roman"/>
          <w:b/>
          <w:sz w:val="24"/>
          <w:szCs w:val="24"/>
          <w:lang w:eastAsia="en-US"/>
        </w:rPr>
        <w:t>S</w:t>
      </w:r>
      <w:r w:rsidR="00406327">
        <w:rPr>
          <w:rFonts w:cs="Times New Roman"/>
          <w:b/>
          <w:sz w:val="24"/>
          <w:szCs w:val="24"/>
          <w:lang w:eastAsia="en-US"/>
        </w:rPr>
        <w:t>4</w:t>
      </w:r>
      <w:r w:rsidRPr="00C348AC">
        <w:rPr>
          <w:rFonts w:cs="Times New Roman"/>
          <w:b/>
          <w:sz w:val="24"/>
          <w:szCs w:val="24"/>
          <w:lang w:eastAsia="en-US"/>
        </w:rPr>
        <w:t>.</w:t>
      </w:r>
      <w:r w:rsidRPr="00C348AC">
        <w:rPr>
          <w:rFonts w:cs="Times New Roman"/>
          <w:sz w:val="24"/>
          <w:szCs w:val="24"/>
          <w:lang w:eastAsia="en-US"/>
        </w:rPr>
        <w:t xml:space="preserve"> Comparison of machine learning model performance (testing dataset)</w:t>
      </w:r>
      <w:bookmarkEnd w:id="1"/>
      <w:r w:rsidR="00413109" w:rsidRPr="00C348AC">
        <w:rPr>
          <w:rFonts w:cs="Times New Roman"/>
          <w:sz w:val="24"/>
          <w:szCs w:val="24"/>
          <w:lang w:eastAsia="en-US"/>
        </w:rPr>
        <w:t>.</w:t>
      </w:r>
      <w:r w:rsidRPr="00C348AC">
        <w:rPr>
          <w:rFonts w:cs="Times New Roman"/>
          <w:sz w:val="24"/>
          <w:szCs w:val="24"/>
          <w:lang w:eastAsia="en-US"/>
        </w:rPr>
        <w:t xml:space="preserve"> </w:t>
      </w:r>
    </w:p>
    <w:p w14:paraId="3CD86078" w14:textId="53F9B043" w:rsidR="002D4579" w:rsidRDefault="002D4579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</w:p>
    <w:p w14:paraId="3AF98F52" w14:textId="6EEBE2D3" w:rsidR="002D4579" w:rsidRDefault="002D4579" w:rsidP="002D4579">
      <w:pPr>
        <w:widowControl/>
        <w:jc w:val="left"/>
        <w:rPr>
          <w:rFonts w:cs="Times New Roman"/>
          <w:sz w:val="24"/>
          <w:szCs w:val="24"/>
          <w:lang w:eastAsia="en-US"/>
        </w:rPr>
      </w:pPr>
      <w:r w:rsidRPr="00C348AC">
        <w:rPr>
          <w:rFonts w:cs="Times New Roman"/>
          <w:b/>
          <w:sz w:val="24"/>
          <w:szCs w:val="24"/>
          <w:lang w:eastAsia="en-US"/>
        </w:rPr>
        <w:t xml:space="preserve">Table </w:t>
      </w:r>
      <w:r w:rsidR="00382BCC">
        <w:rPr>
          <w:rFonts w:cs="Times New Roman"/>
          <w:b/>
          <w:sz w:val="24"/>
          <w:szCs w:val="24"/>
          <w:lang w:eastAsia="en-US"/>
        </w:rPr>
        <w:t>S</w:t>
      </w:r>
      <w:r>
        <w:rPr>
          <w:rFonts w:cs="Times New Roman"/>
          <w:b/>
          <w:sz w:val="24"/>
          <w:szCs w:val="24"/>
          <w:lang w:eastAsia="en-US"/>
        </w:rPr>
        <w:t>5</w:t>
      </w:r>
      <w:r w:rsidRPr="00C348AC">
        <w:rPr>
          <w:rFonts w:cs="Times New Roman"/>
          <w:b/>
          <w:sz w:val="24"/>
          <w:szCs w:val="24"/>
          <w:lang w:eastAsia="en-US"/>
        </w:rPr>
        <w:t>.</w:t>
      </w:r>
      <w:r w:rsidRPr="00C348AC">
        <w:rPr>
          <w:rFonts w:cs="Times New Roman"/>
          <w:sz w:val="24"/>
          <w:szCs w:val="24"/>
          <w:lang w:eastAsia="en-US"/>
        </w:rPr>
        <w:t xml:space="preserve"> </w:t>
      </w:r>
      <w:r w:rsidRPr="002D4579">
        <w:rPr>
          <w:rFonts w:cs="Times New Roman"/>
          <w:sz w:val="24"/>
          <w:szCs w:val="24"/>
          <w:lang w:eastAsia="en-US"/>
        </w:rPr>
        <w:t>The hyperparameters used in model training.</w:t>
      </w:r>
    </w:p>
    <w:p w14:paraId="566C1785" w14:textId="0BCF1AFE" w:rsidR="001017ED" w:rsidRDefault="001017ED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</w:p>
    <w:p w14:paraId="17489933" w14:textId="71A9A08C" w:rsidR="001017ED" w:rsidRPr="00C348AC" w:rsidRDefault="001017ED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  <w:bookmarkStart w:id="2" w:name="_Hlk171341917"/>
      <w:r>
        <w:rPr>
          <w:rFonts w:cs="Times New Roman"/>
          <w:b/>
          <w:sz w:val="24"/>
          <w:szCs w:val="24"/>
          <w:lang w:eastAsia="en-US"/>
        </w:rPr>
        <w:t>Figure</w:t>
      </w:r>
      <w:r w:rsidRPr="00C348AC">
        <w:rPr>
          <w:rFonts w:cs="Times New Roman"/>
          <w:b/>
          <w:sz w:val="24"/>
          <w:szCs w:val="24"/>
          <w:lang w:eastAsia="en-US"/>
        </w:rPr>
        <w:t xml:space="preserve"> </w:t>
      </w:r>
      <w:r w:rsidR="00382BCC">
        <w:rPr>
          <w:rFonts w:cs="Times New Roman"/>
          <w:b/>
          <w:sz w:val="24"/>
          <w:szCs w:val="24"/>
          <w:lang w:eastAsia="en-US"/>
        </w:rPr>
        <w:t>S</w:t>
      </w:r>
      <w:r>
        <w:rPr>
          <w:rFonts w:cs="Times New Roman"/>
          <w:b/>
          <w:sz w:val="24"/>
          <w:szCs w:val="24"/>
          <w:lang w:eastAsia="en-US"/>
        </w:rPr>
        <w:t>1</w:t>
      </w:r>
      <w:r w:rsidRPr="00C348AC">
        <w:rPr>
          <w:rFonts w:cs="Times New Roman"/>
          <w:b/>
          <w:sz w:val="24"/>
          <w:szCs w:val="24"/>
          <w:lang w:eastAsia="en-US"/>
        </w:rPr>
        <w:t>.</w:t>
      </w:r>
      <w:r w:rsidRPr="00C348AC">
        <w:rPr>
          <w:rFonts w:cs="Times New Roman"/>
          <w:sz w:val="24"/>
          <w:szCs w:val="24"/>
          <w:lang w:eastAsia="en-US"/>
        </w:rPr>
        <w:t xml:space="preserve"> </w:t>
      </w:r>
      <w:r w:rsidRPr="004C3FEB">
        <w:rPr>
          <w:rFonts w:cs="Times New Roman"/>
          <w:sz w:val="24"/>
          <w:szCs w:val="24"/>
          <w:lang w:eastAsia="en-US"/>
        </w:rPr>
        <w:t>Flowchart of this study</w:t>
      </w:r>
      <w:r>
        <w:rPr>
          <w:rFonts w:cs="Times New Roman"/>
          <w:sz w:val="24"/>
          <w:szCs w:val="24"/>
          <w:lang w:eastAsia="en-US"/>
        </w:rPr>
        <w:t>.</w:t>
      </w:r>
    </w:p>
    <w:bookmarkEnd w:id="2"/>
    <w:p w14:paraId="157F1429" w14:textId="584A9F73" w:rsidR="00823B14" w:rsidRDefault="00823B14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</w:p>
    <w:p w14:paraId="3D3A5287" w14:textId="3E9A22AC" w:rsidR="006E1708" w:rsidRPr="00C348AC" w:rsidRDefault="006E1708" w:rsidP="00D57856">
      <w:pPr>
        <w:widowControl/>
        <w:jc w:val="left"/>
        <w:rPr>
          <w:rFonts w:cs="Times New Roman"/>
          <w:sz w:val="24"/>
          <w:szCs w:val="24"/>
          <w:lang w:eastAsia="en-US"/>
        </w:rPr>
      </w:pPr>
      <w:r>
        <w:rPr>
          <w:rFonts w:cs="Times New Roman"/>
          <w:b/>
          <w:sz w:val="24"/>
          <w:szCs w:val="24"/>
          <w:lang w:eastAsia="en-US"/>
        </w:rPr>
        <w:t>Figure</w:t>
      </w:r>
      <w:r w:rsidRPr="00C348AC">
        <w:rPr>
          <w:rFonts w:cs="Times New Roman"/>
          <w:b/>
          <w:sz w:val="24"/>
          <w:szCs w:val="24"/>
          <w:lang w:eastAsia="en-US"/>
        </w:rPr>
        <w:t xml:space="preserve"> </w:t>
      </w:r>
      <w:r w:rsidR="00382BCC">
        <w:rPr>
          <w:rFonts w:cs="Times New Roman"/>
          <w:b/>
          <w:sz w:val="24"/>
          <w:szCs w:val="24"/>
          <w:lang w:eastAsia="en-US"/>
        </w:rPr>
        <w:t>S</w:t>
      </w:r>
      <w:r w:rsidR="004C3FEB">
        <w:rPr>
          <w:rFonts w:cs="Times New Roman"/>
          <w:b/>
          <w:sz w:val="24"/>
          <w:szCs w:val="24"/>
          <w:lang w:eastAsia="en-US"/>
        </w:rPr>
        <w:t>2</w:t>
      </w:r>
      <w:r w:rsidRPr="00C348AC">
        <w:rPr>
          <w:rFonts w:cs="Times New Roman"/>
          <w:b/>
          <w:sz w:val="24"/>
          <w:szCs w:val="24"/>
          <w:lang w:eastAsia="en-US"/>
        </w:rPr>
        <w:t>.</w:t>
      </w:r>
      <w:r w:rsidRPr="00C348AC">
        <w:rPr>
          <w:rFonts w:cs="Times New Roman"/>
          <w:sz w:val="24"/>
          <w:szCs w:val="24"/>
          <w:lang w:eastAsia="en-US"/>
        </w:rPr>
        <w:t xml:space="preserve"> </w:t>
      </w:r>
      <w:r w:rsidR="00355E31" w:rsidRPr="00355E31">
        <w:rPr>
          <w:rFonts w:cs="Times New Roman"/>
          <w:sz w:val="24"/>
          <w:szCs w:val="24"/>
          <w:lang w:eastAsia="en-US"/>
        </w:rPr>
        <w:t>Receiver operating characteristic</w:t>
      </w:r>
      <w:r w:rsidRPr="006E1708">
        <w:rPr>
          <w:rFonts w:cs="Times New Roman"/>
          <w:sz w:val="24"/>
          <w:szCs w:val="24"/>
          <w:lang w:eastAsia="en-US"/>
        </w:rPr>
        <w:t xml:space="preserve"> curves of all VI prediction models on the training dataset</w:t>
      </w:r>
      <w:r>
        <w:rPr>
          <w:rFonts w:cs="Times New Roman"/>
          <w:sz w:val="24"/>
          <w:szCs w:val="24"/>
          <w:lang w:eastAsia="en-US"/>
        </w:rPr>
        <w:t>.</w:t>
      </w:r>
    </w:p>
    <w:p w14:paraId="41D3E3DB" w14:textId="77777777" w:rsidR="006E1708" w:rsidRPr="00C348AC" w:rsidRDefault="006E1708" w:rsidP="00D57856">
      <w:pPr>
        <w:widowControl/>
        <w:rPr>
          <w:rFonts w:cs="Times New Roman"/>
          <w:sz w:val="24"/>
          <w:szCs w:val="24"/>
          <w:lang w:eastAsia="en-US"/>
        </w:rPr>
      </w:pPr>
    </w:p>
    <w:p w14:paraId="65C3644A" w14:textId="30CBFC14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5330CEBC" w14:textId="1AEA7C7F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30B6C537" w14:textId="6EB8A7D8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3D0BF3A5" w14:textId="0E8EC342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15E564F0" w14:textId="1C5E1A3D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612161D6" w14:textId="58B33A1D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6EC94F89" w14:textId="3BFD3547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7BF1BE07" w14:textId="04141F90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130B8519" w14:textId="3BFDC2E2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112A37CA" w14:textId="1BAAF223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0817F392" w14:textId="19E7ED20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7180AA3B" w14:textId="700F8FD1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200D44D5" w14:textId="38165541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4BD16917" w14:textId="3BB98653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5762F85D" w14:textId="0ADEFC4D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2781DAC2" w14:textId="77450D99" w:rsidR="00823B14" w:rsidRDefault="00823B14" w:rsidP="00F01778">
      <w:pPr>
        <w:widowControl/>
        <w:jc w:val="left"/>
        <w:rPr>
          <w:sz w:val="24"/>
          <w:szCs w:val="24"/>
          <w:lang w:eastAsia="en-US"/>
        </w:rPr>
      </w:pPr>
    </w:p>
    <w:p w14:paraId="2F27988D" w14:textId="77777777" w:rsidR="00F56FD4" w:rsidRDefault="00F56FD4" w:rsidP="00F01778">
      <w:pPr>
        <w:widowControl/>
        <w:jc w:val="left"/>
        <w:rPr>
          <w:sz w:val="24"/>
          <w:szCs w:val="24"/>
          <w:lang w:eastAsia="en-US"/>
        </w:rPr>
      </w:pPr>
    </w:p>
    <w:p w14:paraId="212D6C5A" w14:textId="033F7C7E" w:rsidR="00BE19DC" w:rsidRPr="00C348AC" w:rsidRDefault="00637A32" w:rsidP="0044720A">
      <w:pPr>
        <w:outlineLvl w:val="1"/>
        <w:rPr>
          <w:rFonts w:cs="Times New Roman"/>
          <w:sz w:val="20"/>
          <w:szCs w:val="20"/>
          <w:lang w:eastAsia="en-US"/>
        </w:rPr>
      </w:pPr>
      <w:r w:rsidRPr="00C348AC">
        <w:rPr>
          <w:rFonts w:cs="Times New Roman"/>
          <w:b/>
          <w:sz w:val="20"/>
          <w:szCs w:val="20"/>
          <w:lang w:eastAsia="en-US"/>
        </w:rPr>
        <w:lastRenderedPageBreak/>
        <w:t xml:space="preserve">Table </w:t>
      </w:r>
      <w:r w:rsidR="00382BCC">
        <w:rPr>
          <w:rFonts w:cs="Times New Roman"/>
          <w:b/>
          <w:sz w:val="20"/>
          <w:szCs w:val="20"/>
          <w:lang w:eastAsia="en-US"/>
        </w:rPr>
        <w:t>S</w:t>
      </w:r>
      <w:r w:rsidRPr="00C348AC">
        <w:rPr>
          <w:rFonts w:cs="Times New Roman"/>
          <w:b/>
          <w:sz w:val="20"/>
          <w:szCs w:val="20"/>
          <w:lang w:eastAsia="en-US"/>
        </w:rPr>
        <w:t>1.</w:t>
      </w:r>
      <w:r w:rsidRPr="00C348AC">
        <w:rPr>
          <w:rFonts w:cs="Times New Roman"/>
          <w:sz w:val="20"/>
          <w:szCs w:val="20"/>
          <w:lang w:eastAsia="en-US"/>
        </w:rPr>
        <w:t xml:space="preserve"> Characteristics of study participants</w:t>
      </w:r>
      <w:r w:rsidR="00C06DB5">
        <w:rPr>
          <w:rFonts w:cs="Times New Roman"/>
          <w:sz w:val="20"/>
          <w:szCs w:val="20"/>
          <w:lang w:eastAsia="en-US"/>
        </w:rPr>
        <w:t>.</w:t>
      </w:r>
    </w:p>
    <w:tbl>
      <w:tblPr>
        <w:tblStyle w:val="a7"/>
        <w:tblW w:w="10461" w:type="dxa"/>
        <w:tblInd w:w="-851" w:type="dxa"/>
        <w:tblLayout w:type="fixed"/>
        <w:tblLook w:val="0420" w:firstRow="1" w:lastRow="0" w:firstColumn="0" w:lastColumn="0" w:noHBand="0" w:noVBand="1"/>
      </w:tblPr>
      <w:tblGrid>
        <w:gridCol w:w="3077"/>
        <w:gridCol w:w="2153"/>
        <w:gridCol w:w="2154"/>
        <w:gridCol w:w="2001"/>
        <w:gridCol w:w="1076"/>
      </w:tblGrid>
      <w:tr w:rsidR="005C67FC" w:rsidRPr="00C348AC" w14:paraId="6819BAB8" w14:textId="037107C0" w:rsidTr="003925D3">
        <w:trPr>
          <w:trHeight w:val="16"/>
          <w:tblHeader/>
        </w:trPr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9A6C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F4182" w14:textId="415CAC21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Overall, N = 19,047</w:t>
            </w:r>
            <w:r w:rsidRPr="00C348AC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0FAAE" w14:textId="26D7926E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n-VI, N = 12,598</w:t>
            </w:r>
            <w:r w:rsidRPr="00C348AC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DD8F9" w14:textId="5F893AAA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VI, N = 6,449</w:t>
            </w:r>
            <w:r w:rsidRPr="00C348AC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31563" w14:textId="331ECE2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D57856">
              <w:rPr>
                <w:rFonts w:cs="Times New Roman"/>
                <w:i/>
                <w:sz w:val="20"/>
                <w:szCs w:val="20"/>
                <w:lang w:eastAsia="en-US"/>
              </w:rPr>
              <w:t>p</w:t>
            </w:r>
            <w:r w:rsidRPr="005C67FC">
              <w:rPr>
                <w:rFonts w:cs="Times New Roman"/>
                <w:sz w:val="20"/>
                <w:szCs w:val="20"/>
                <w:lang w:eastAsia="en-US"/>
              </w:rPr>
              <w:t>-value</w:t>
            </w:r>
            <w:r w:rsidRPr="005C67FC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5C67FC" w:rsidRPr="00C348AC" w14:paraId="5E2DF8AE" w14:textId="02983921" w:rsidTr="003925D3">
        <w:trPr>
          <w:trHeight w:val="16"/>
        </w:trPr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D251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5EEE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AE92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0A52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46960" w14:textId="3FA8488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45E8F298" w14:textId="03DB5F2C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4AA07C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9F810B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927(52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CA7012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132(48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DE3C42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795(58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DED68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95A4536" w14:textId="2CD9C893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4AF96A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F341C1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120(47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D25EBB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466(51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2D03A5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654(41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9F071B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36493BE" w14:textId="584749C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71E184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8958EB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C8FF9A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A69AED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1E732E3" w14:textId="35F3340B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32BEBA0E" w14:textId="5D97FA24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484B79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5-5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284E8D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,279(38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FE53BA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375(42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82F1ED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904(29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A64227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4C55752" w14:textId="5E8A7AC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9F47B6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5-6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32F3A3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794(35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5D85BD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274(33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848327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520(39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1951EC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FA693F7" w14:textId="50CB77A3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1B3DF4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≥6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C8A3FD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974(26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EC04E7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949(23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28FBF3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025(31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8B987E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F9E869E" w14:textId="709F6622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4874A6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53E9C9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E0B70F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7FA125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E1E0F8D" w14:textId="4E204B09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6DB37083" w14:textId="52476EF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F9F54A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Ea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E7EA0C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995(36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AEB72B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486(35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59C068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509(38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978ABE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7A21233" w14:textId="4568BE2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7F03B0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Centra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614D1C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315(33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7C1C55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355(34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FBD98F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960(30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52A45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4C5111E" w14:textId="2377B231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FA0F9A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Wes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D97692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737(30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4AA721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757(29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9E86DB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980(30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1FBBCB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8F8AD66" w14:textId="7182C9A9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72E825E" w14:textId="2E3495E8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Education leve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E4C1B2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8BA7A3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4EE672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17F3FCC" w14:textId="47EB6539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1379E892" w14:textId="49BF420F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720CE3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Less than elementary schoo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092E0C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,368(43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DC5135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869(38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C84F36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499(54.3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956283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F46C8BB" w14:textId="0950CB7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6DBE72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Elementary schoo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D3FB34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113(21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FCCE0F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805(22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1E0270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308(20.3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B9ABB7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2138CCA" w14:textId="7A16D49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98F91D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Middle schoo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3D9B74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971(20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258C2B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909(23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2318DA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062(16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8E78C2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F13C985" w14:textId="45F7F35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30D14D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High school or abov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7E59F3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595(13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F1A382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015(16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BEA1AD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80(9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43FBF5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97A3539" w14:textId="2C9BC81E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526EE5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Standard of liv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192B01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379269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9CA1AF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F58EF20" w14:textId="2C97041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4D39B757" w14:textId="41DAA2B9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058B95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Poo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6CA9B6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260(11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5B8171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182(9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25A4C9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078(16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BA1760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3F4D0734" w14:textId="7C3A2782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A3B671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Relatively poo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3ED9E3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824(30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DDB6FC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768(29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65D2B2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056(31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0AAA5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3F51FD03" w14:textId="5A3514F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91A2AC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Averag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BE8332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0,420(54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5FEC8E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,257(57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A6E94D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163(49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172D16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9E2B359" w14:textId="6CD9202E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764394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Relatively hig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AF7175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07(2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44637D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65(2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4D8528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42(2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0B47FE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F986BBE" w14:textId="079B3F59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90740E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Very hig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65213D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6(0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5D0203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6(0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C7069D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0(0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9D9F3E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1B4C0C7" w14:textId="696FA69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56A125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Night sleep dura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14D936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81CB86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0DBF78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B569A03" w14:textId="3884ABAA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075E8150" w14:textId="445F56E8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E5462F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≤6 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66675C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592(50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3C216E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918(47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7F5AF9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674(57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895D8D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2D97F61" w14:textId="47ABE8A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F938FC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–8 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AFFF4E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,929(41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863F8F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679(45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E52357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250(34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908110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2DF5A63" w14:textId="3581F749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CF876B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&gt;8 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2EF397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526(8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E7BCAF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001(7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E27406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25(8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5F878C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1ECEEFC" w14:textId="383E01D2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D9B31B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Smok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5CE808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E25DFD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E07F27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DD8B07A" w14:textId="54BA7345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64329D0C" w14:textId="3CF7145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998FEC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D73123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1,586(60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28E1CA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,505(59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0EECCC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081(63.3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DD3DCD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F5FDC4C" w14:textId="73CB12E4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4BFBC6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AAAFDE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,461(39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CDB5BE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093(40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660EC8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368(36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0A0B46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2222343" w14:textId="4036C6B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B93523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Drink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DC5AC2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36AE38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6A8BB3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07128E7" w14:textId="0FE50818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33D23ADB" w14:textId="603AED0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2AFA0B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6B5BBD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2,605(66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4F2F5E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,050(63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7D0798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555(70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FA3E77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4E8D49C" w14:textId="5DF42D8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328BA1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C78496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442(33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DA55CC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548(36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BE4D5B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894(29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B8377B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D33CEA7" w14:textId="7D93D7D4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3311E7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Depress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E69B09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7A94FA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562751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BCBDD13" w14:textId="60743504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1A9AA6D4" w14:textId="46ECDB8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78B8C7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F98D37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0,380(54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4F4C64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,633(60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D679A6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747(42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7AE714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8216B51" w14:textId="4A3D9E11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9FEC4D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DD2644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,667(45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B5E523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965(39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C84A7A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702(57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8E5DF1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F7B3DE6" w14:textId="65AD862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51EE99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DF4975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B5F52C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2F86D0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002A22" w14:textId="6522D269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7DB86E80" w14:textId="1A5D3B63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602554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28F666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4,493(76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257774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826(78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088733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667(72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5BC011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E6300DE" w14:textId="188169D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77411D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ADC7FB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554(23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81CE5A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772(22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7A209E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782(27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7C69C0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25ABE8F" w14:textId="595C652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7251A98" w14:textId="20A70022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Dyslipid</w:t>
            </w:r>
            <w:r>
              <w:rPr>
                <w:rFonts w:cs="Times New Roman"/>
                <w:b/>
                <w:sz w:val="20"/>
                <w:szCs w:val="20"/>
                <w:lang w:eastAsia="en-US"/>
              </w:rPr>
              <w:t>a</w:t>
            </w: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emi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579F9D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37143B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B3F318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8A05963" w14:textId="03EEFEEF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3ED1E6FD" w14:textId="4A91FFDC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E4D639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9F28A6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7,241(90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8B520A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1,481(91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7B2BB8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760(89.3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116D0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3C178E86" w14:textId="5D911BD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5975EC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B1C2DE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806(9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31A759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117(8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91E57B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89(10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2E5963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F44FA73" w14:textId="5CC1968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EC3875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Diabet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E2CEF1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CDC822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279A1E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9B86FE5" w14:textId="02B6C2D0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5C67FC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76C181E6" w14:textId="03A9562C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448FE5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lastRenderedPageBreak/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F51630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7,934(94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051228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1,986(95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3A6F2E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948(92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25B8F6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39C4D69" w14:textId="5D985B52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8A1580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0BBE28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113(5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2EE665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12(4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ED8861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01(7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8F445E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4419F0A" w14:textId="0E29DAE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E528C0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Liver diseas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FD4104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580BB0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692AE9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6C0782E" w14:textId="385C4A94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2538731D" w14:textId="50CF84D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47F32F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ED278D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8,288(96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B72543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2,167(96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C160E8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121(94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428A10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2E3A585" w14:textId="65B71AE1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1A4F52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05EB0C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59(4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BB10F6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31(3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2A79AA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28(5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C8F1B8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F86742F" w14:textId="5920ED0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251BE6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Heart diseas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5023C2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1CA69A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D43079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F32FD16" w14:textId="47A5DF44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4EC7667C" w14:textId="42242E6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4240A7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5B327F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6,770(88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510FE4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1,292(89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7F8CC6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478(84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113FC9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59764EA" w14:textId="76CE9714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2B38AA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CDBCA5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277(12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6EE4DF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306(10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F32A95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71(15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E86D32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17DAF67" w14:textId="455E578E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C075DF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Strok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1ABC6F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5FD829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988D5C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F51AFD6" w14:textId="417319D5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7C2B6ACB" w14:textId="0BD3890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DBEA4C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5C5815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8,633(97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5002B1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2,389(98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2810F0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244(96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3B79D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9BCAA8A" w14:textId="7DBD6FA9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8ACDE5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ADB6FE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14(2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F619E4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09(1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F01F90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05(3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771A8B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84E8F3D" w14:textId="0E6189B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5E72DC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Kidney diseas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0D4D7C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065EF7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1A1693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EECC4D0" w14:textId="77B2C9F5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677702F3" w14:textId="6C47342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8DA07B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F6657A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7,847(93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43CDA8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1,938(94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D9991B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909(91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2A8BF2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305E040F" w14:textId="1EB9B56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BB9015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375310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200(6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1E601B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60(5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FDD1AE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40(8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570E46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40991EC" w14:textId="66F7CFF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1CE7BC2" w14:textId="2D2325E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Stomach or other digestive diseas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96E7FD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F2A538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5D47E9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BF1EA35" w14:textId="20FAA415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0FB54A45" w14:textId="1AB2C4EE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E2FB22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6D2241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4,815(77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6C02AF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0,131(80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53C91E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684(72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39917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3D04596D" w14:textId="568F36A2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8EEF14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1AA7A0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232(22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417F41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467(19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5FD2F1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765(27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F2FD6F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F8AAE80" w14:textId="7956B411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AE77CC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Memory-related diseas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DAB5B8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1E407F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4125D1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E46F76D" w14:textId="4A7578A5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714F70C2" w14:textId="538EBED4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655283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BF5676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8,800(98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08DB48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2,494(99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752DF5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306(97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63BA7A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98579D5" w14:textId="599A9272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FA5C65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5B7388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47(1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101222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04(0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38752E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43(2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9F0F9C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53EAAB7" w14:textId="4CAB2361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09FC68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Arthritis or rheumatis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C8F32C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C9CF10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BD8BFB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C792324" w14:textId="17A22291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3403D9D6" w14:textId="2E46134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027F7E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85E7FC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2,844(67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C59093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063(71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EC2D8C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781(58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15ED75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4992899" w14:textId="3E78468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2C8A46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658166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203(32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C613BF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535(28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9469A4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668(41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73670A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4CF82AD" w14:textId="6E8D6932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2B7662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Menopaus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0D5ACB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04FF98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725162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209A6E3" w14:textId="4214D93C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20962055" w14:textId="075438E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7D4FCA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0ECF89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812(14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E09B0F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966(15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4D6D42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46(13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517684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FCFC918" w14:textId="2E0869C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A6324E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88AE14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,115(37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2F1E95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166(33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5927CF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949(45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3CDAB3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E9D3360" w14:textId="542D325E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162899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t applicab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C463B7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120(47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D63AEC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466(51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435CA4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654(41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4F2297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9801C14" w14:textId="392ED5D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FC8A4D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Prostatic diseas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F68CA7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22AE79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303F2A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4CD5CE2" w14:textId="34DEB45B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52BA793C" w14:textId="65713F83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2C1DBF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220957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,191(43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713681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894(46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E8D6DC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297(35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49E76A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B549CC5" w14:textId="0E39E9D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6C9E73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AB8CCF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29(4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E9C670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72(4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129CAC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57(5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CD81E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A3874E9" w14:textId="0CFE353F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80EE3B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t applicab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E41EAF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927(52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1E10F7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132(48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21BA93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795(58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F4D64B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B00A141" w14:textId="271C939F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2E9C9E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Hearing impairmen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DF3E37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06ADED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EF3D35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E5812E1" w14:textId="5EB9CD91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34062B31" w14:textId="63D90C9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23707D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Poo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4358D8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537(13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583C27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96(7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AC85F8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541(23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8C4E84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F4EA50E" w14:textId="5510BDF2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BB3CC8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Fai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BB9DC5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,816(41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447B1B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983(39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D7A139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833(43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E53BCE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0C6F3A2" w14:textId="6D841CB9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71EE71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Goo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793875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579(29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1BBDA5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141(32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EB4FFD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438(22.3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04EE7D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701E680" w14:textId="6E1FBAC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B7D473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Very goo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0231AF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769(14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DCE893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185(17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771E24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84(9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24C4DB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22DE10B" w14:textId="544D3D6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EF4A53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Excellen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A745F8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46(1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D82228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93(2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4725B8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3(0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239FB9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C5BBBED" w14:textId="7576129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51F5A3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Pa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ED47CB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8C1740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08D6B5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B42E47" w14:textId="19100A98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51D5F3AF" w14:textId="14604AB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6454C5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B8E65E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3,213(69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0E7D62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575(76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910BAA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638(56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1EF7B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715020F" w14:textId="3811176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7F257F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7248A7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834(30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FE025B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023(24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51378F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811(43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2BB4C3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1DEEE9D" w14:textId="6667C19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BFCE13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Weigh chang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F59377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CB303A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A9F71D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57B392B" w14:textId="177337AC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37C71098" w14:textId="534CF9A4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074EF0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Don’t kn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101B77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68(5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9E8B36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18(4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F37B92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50(7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B11EC4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D3736E1" w14:textId="09A3637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AD4619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lastRenderedPageBreak/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0B1F8C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5,869(83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6A12F2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0,734(85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09B9F3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135(79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C2BEB7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17BEA20" w14:textId="1BF49A7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A4116E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, first gained and then lost weigh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E195CF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17(0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E11160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3(0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087B6C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4(0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D641C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D14A788" w14:textId="63A5A5B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9D1B4C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, first lost and then gained weigh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D11FAE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14(0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5D284D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9(0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83F3D0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5(0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4D3291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E1CEE68" w14:textId="13DBEF09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C6BE78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, only gained weigh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29DAE5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44(3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636DF7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26(3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228464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18(3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76DEF0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C10BD84" w14:textId="4F77D9A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6F2D2B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Yes, only lost weigh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C8B770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335(7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D61FD4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58(6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33DFC9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77(8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3E69EA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15F33EB" w14:textId="01627B71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67E8BAA" w14:textId="77777777" w:rsidR="005C67FC" w:rsidRPr="00C348AC" w:rsidRDefault="005C67FC" w:rsidP="00637A32">
            <w:pPr>
              <w:rPr>
                <w:rFonts w:cs="Times New Roman"/>
                <w:b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 xml:space="preserve">Health status </w:t>
            </w:r>
          </w:p>
          <w:p w14:paraId="594370C8" w14:textId="1A04670B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during childhoo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B4A7E0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3D09B9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4ECF42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2645B0" w14:textId="3A2B7BC7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577882B3" w14:textId="694C4E2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C57773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Poo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2865A3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321(6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73EF8D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80(5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5DD57A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41(9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F5EEB9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D4EE6D6" w14:textId="67819769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53AEF7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Fai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102357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406(17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CC9489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179(17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0F3354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227(19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19A8BE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C7256D6" w14:textId="50F536C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6FA92F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Goo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5E58F1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082(26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2AFFC8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278(26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4780C0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804(28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A43CD8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18CBB31" w14:textId="4631A93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97A37F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Very Goo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0C1F1F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,227(37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B6C9ED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989(39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1179A7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238(34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A345FC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27575B6" w14:textId="464BC1E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EF60DF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Excellen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083457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011(10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70C42D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472(11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C6DFC5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39(8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35B1FD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1A728B3" w14:textId="39E0B81F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F31892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self-expectations of health stat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A6691C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BF45C1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87D801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D044843" w14:textId="31386746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64067170" w14:textId="28552BB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4D1460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Almost impossib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B783CB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685(8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EBDAE2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50(6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DCE725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35(12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67B3BE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0D53BDD1" w14:textId="20B736F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63AC81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t very likel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81B754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804(20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06FB50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078(16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87FE3D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726(26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FC44DD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CBDEDAF" w14:textId="18EBF09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0A5BC3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Mayb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1315F4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886(36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E21A2A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,828(38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B68C0E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058(31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E7A0B3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3F399C72" w14:textId="1B0C99C4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D54252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Very likel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021DCB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101(16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E1D8EB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231(17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EF8860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70(13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73BFC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65F5A30" w14:textId="6C92263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033913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Almost certa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556AF9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571(18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99C029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611(20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11B10C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60(14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DD1DB4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71273DD" w14:textId="36D6535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313D09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A36BD1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1014C6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9DD3A4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48FA70" w14:textId="5BDEA412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7F3B6509" w14:textId="25BC8AD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9F3C19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Underweigh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756DC0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247(6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A43E37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760(6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97A2DC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87(7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27CA2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3C7D622" w14:textId="0A83F94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4A0157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rmal weigh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C6522C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856(51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EF3A88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488(51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495D98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368(52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3FF56A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D5E7F3E" w14:textId="75AC75DF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46E9D0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Overweigh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28A3A9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823(30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BF62C5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915(31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E0FC0A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908(29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432DC1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4D5FAE7" w14:textId="5E32C77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D44265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Obes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A7EE57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121(11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136D41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435(11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F741EF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86(10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D1AB0A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9847F85" w14:textId="63F754F3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0071BD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Hand grip strengt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BC4C85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9 (23,3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747563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1 (24,3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6C2C82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7 (21,3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282D229" w14:textId="074936DC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45175CFD" w14:textId="0FC5273E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B1CC99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Waist(cm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A6E692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5 (78,9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8C4684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5 (78,9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1E0B89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5 (78,9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97F3FC8" w14:textId="1ECA541D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3A6A1549" w14:textId="41BE8F5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C573CB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White blood cell(10^9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9C0F40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.97 (4.95,7.2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A5F59B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.00 (4.98,7.2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7015D6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.90 (4.90,7.2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68E7CA3" w14:textId="5309AD3B" w:rsidR="005C67FC" w:rsidRPr="00C348AC" w:rsidRDefault="000F6D29" w:rsidP="00D578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</w:t>
            </w:r>
          </w:p>
        </w:tc>
      </w:tr>
      <w:tr w:rsidR="005C67FC" w:rsidRPr="00C348AC" w14:paraId="71D3D3AB" w14:textId="6350463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2BF609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Platelets(10^9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2E88CB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06 (163,25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E6B33D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07 (163,25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1B1173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04 (162,25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9A387E0" w14:textId="182B2797" w:rsidR="005C67FC" w:rsidRPr="00C348AC" w:rsidRDefault="000F6D29" w:rsidP="00637A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</w:t>
            </w:r>
          </w:p>
        </w:tc>
      </w:tr>
      <w:tr w:rsidR="005C67FC" w:rsidRPr="00C348AC" w14:paraId="763DFC8B" w14:textId="31A05D9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66C46A6" w14:textId="02D0E343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 xml:space="preserve">Glycated </w:t>
            </w:r>
            <w:r w:rsidR="00C33D32">
              <w:rPr>
                <w:rFonts w:cs="Times New Roman"/>
                <w:b/>
                <w:sz w:val="20"/>
                <w:szCs w:val="20"/>
                <w:lang w:eastAsia="en-US"/>
              </w:rPr>
              <w:t>hemoglobin</w:t>
            </w: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2DF2E2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.10 (4.90,5.4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6F9DAC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.10 (4.90,5.4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A4A7A2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.10 (4.90,5.5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0323833" w14:textId="26FC300F" w:rsidR="005C67FC" w:rsidRPr="00C348AC" w:rsidRDefault="000F6D29" w:rsidP="00637A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</w:t>
            </w:r>
          </w:p>
        </w:tc>
      </w:tr>
      <w:tr w:rsidR="005C67FC" w:rsidRPr="00C348AC" w14:paraId="76735BCB" w14:textId="51A2E30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30E456D" w14:textId="10B1E912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Haemoglobin(g/d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58A33D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4.30 (13.00,15.6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1F3F01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4.30 (13.10,15.6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64E572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4.10 (12.90,15.3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0EC6FF6" w14:textId="33CC694C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62C0FF79" w14:textId="39902A34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295840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Glucose(mmol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CF65E4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.67 (5.22,6.2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28C897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.66 (5.22,6.2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481630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.69 (5.24,6.3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AAFCDDA" w14:textId="738B5AA9" w:rsidR="005C67FC" w:rsidRPr="00C348AC" w:rsidRDefault="000F6D29" w:rsidP="000F6D2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D36C5E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C67FC" w:rsidRPr="00C348AC" w14:paraId="74D9CB29" w14:textId="7579108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115AF6F" w14:textId="002443E4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Total cholesterol(mmol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7F7ED1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.91 (4.31,5.5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D4EAAC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.89 (4.30,5.5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DFA429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.93 (4.32,5.5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07C7100" w14:textId="6585EFA0" w:rsidR="005C67FC" w:rsidRPr="00C348AC" w:rsidRDefault="000F6D29" w:rsidP="00637A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</w:t>
            </w:r>
            <w:r w:rsidR="00D36C5E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C67FC" w:rsidRPr="00C348AC" w14:paraId="1C554FD4" w14:textId="0107D203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253CD1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Triglycerides(mmol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3EFEC7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.20 (0.86,1.7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64F1D1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.21 (0.86,1.8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41B09D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.20 (0.86,1.7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4107BBB" w14:textId="5E46AD55" w:rsidR="005C67FC" w:rsidRPr="00C348AC" w:rsidRDefault="000F6D29" w:rsidP="00D578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</w:t>
            </w:r>
          </w:p>
        </w:tc>
      </w:tr>
      <w:tr w:rsidR="005C67FC" w:rsidRPr="00C348AC" w14:paraId="70C056EE" w14:textId="2767891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970C5D8" w14:textId="584ABE78" w:rsidR="005C67FC" w:rsidRPr="00C348AC" w:rsidRDefault="005C67FC" w:rsidP="00637A32">
            <w:pPr>
              <w:wordWrap w:val="0"/>
              <w:rPr>
                <w:rFonts w:cs="Times New Roman"/>
                <w:b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 xml:space="preserve">High-density lipoprotein </w:t>
            </w:r>
          </w:p>
          <w:p w14:paraId="0FE43FE0" w14:textId="46147246" w:rsidR="005C67FC" w:rsidRPr="00C348AC" w:rsidRDefault="005C67FC" w:rsidP="00637A32">
            <w:pPr>
              <w:wordWrap w:val="0"/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cholesterol(mmol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2732F4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.27 (1.03,1.5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7E93B1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.26 (1.03,1.5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98BBC3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.28 (1.04,1.5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A02A8EE" w14:textId="58747869" w:rsidR="005C67FC" w:rsidRPr="00C348AC" w:rsidRDefault="000F6D29" w:rsidP="00637A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4</w:t>
            </w:r>
          </w:p>
        </w:tc>
      </w:tr>
      <w:tr w:rsidR="005C67FC" w:rsidRPr="00C348AC" w14:paraId="156642EB" w14:textId="6317A0C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DA8C167" w14:textId="4F9E580F" w:rsidR="005C67FC" w:rsidRPr="00C348AC" w:rsidRDefault="005C67FC" w:rsidP="00637A32">
            <w:pPr>
              <w:wordWrap w:val="0"/>
              <w:rPr>
                <w:rFonts w:cs="Times New Roman"/>
                <w:b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 xml:space="preserve">Low-density lipoprotein </w:t>
            </w:r>
          </w:p>
          <w:p w14:paraId="1DD3D735" w14:textId="5AF17F2D" w:rsidR="005C67FC" w:rsidRPr="00C348AC" w:rsidRDefault="005C67FC" w:rsidP="00637A32">
            <w:pPr>
              <w:wordWrap w:val="0"/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cholesterol(mmol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2F3D1B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.93 (2.39,3.5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EC11B9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.92 (2.39,3.5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14B6B7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.95 (2.40,3.5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C806450" w14:textId="29EB17A9" w:rsidR="005C67FC" w:rsidRPr="00C348AC" w:rsidRDefault="000F6D29" w:rsidP="00637A3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</w:t>
            </w:r>
          </w:p>
        </w:tc>
      </w:tr>
      <w:tr w:rsidR="005C67FC" w:rsidRPr="00C348AC" w14:paraId="77369081" w14:textId="04951F5E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F21FBEE" w14:textId="77777777" w:rsidR="005C67FC" w:rsidRPr="00C348AC" w:rsidRDefault="005C67FC" w:rsidP="00637A32">
            <w:pPr>
              <w:rPr>
                <w:rFonts w:cs="Times New Roman"/>
                <w:b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House structu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5CA82A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503D69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F4BBA4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7E10581" w14:textId="3AF781B7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291C05C3" w14:textId="3E9D141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352AD1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Moder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5C6E12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,878(46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9B8B64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224(49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E352D6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654(41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B184AE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470B7DC" w14:textId="5DFDB77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315E3E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traditiona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9D4FB7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702(50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AC1042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100(48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9C98E9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602(55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974114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6FDAE5C" w14:textId="24C7510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34A4DD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Temporar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497E4B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7(0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22D937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1(0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97E8D4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(0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D7BF53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08235F7" w14:textId="677A6AD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D16DEA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168A7B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50(2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6F6619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63(2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50B608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87(2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616E4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C38B49F" w14:textId="5ACF9DA3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E5D1D4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lastRenderedPageBreak/>
              <w:t>Heating energ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539BAE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2C44F5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025910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9DF50E0" w14:textId="443822B8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5CCCA42A" w14:textId="372E995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6761FC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Sola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CAD5A2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32(2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1693E2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27(2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D8119E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05(1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BD4AA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89C52B9" w14:textId="25E62E1B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1C2BDE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Coa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6FBBD7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646(29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2A0CF8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761(29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E456E1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885(29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A838D31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D8083AD" w14:textId="73CC39EF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01E673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atural ga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96B557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18(2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5B9B86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96(2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0E5086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22(1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CD77B4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FA82D76" w14:textId="71A27EB5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648746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Liquefied Petroleum Ga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4A5FEF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88(2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F330D1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77(2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48A108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11(1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1E3CD1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68A0743" w14:textId="1B3F64B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1E4C05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Electri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FB487F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241(17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BD153A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338(18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882A1E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03(14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A06876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35B725E" w14:textId="17859EF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8458835" w14:textId="2FA2B291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Crop residue/Wood burn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E871E2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424(28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09DF57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330(26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6DEFB4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094(32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C3018B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D5C7515" w14:textId="5C30D3AF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63F5F3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8354787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498(18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F05F1D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269(18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21C93B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229(19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835CB3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8456885" w14:textId="22C12936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F045BA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Cooking energ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53E03C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723633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3A2669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756D39B" w14:textId="3898D37F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7DB60F9F" w14:textId="0900DD18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9C797B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Clear Fue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914732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825(51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0920B3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015(47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DC5F0D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,810(59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12E97E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72E37480" w14:textId="7385EC2D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C822F96" w14:textId="031C81E2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n-clear Fue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9686BD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,081(47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5FD71C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,486(51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703410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,595(40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3C27F3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559C97A8" w14:textId="0796887E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AF9381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Other/Not cook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5EA22F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41(0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24C8904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97(0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D31412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4(0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4FF0FD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2E72DD94" w14:textId="380F31D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372EDD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b/>
                <w:sz w:val="20"/>
                <w:szCs w:val="20"/>
                <w:lang w:eastAsia="en-US"/>
              </w:rPr>
              <w:t>Room temperatu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B1BE4F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82CB69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666BD2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9F83902" w14:textId="59F68321" w:rsidR="005C67FC" w:rsidRPr="00C348AC" w:rsidRDefault="000F6D2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0F6D29">
              <w:rPr>
                <w:rFonts w:cs="Times New Roman"/>
                <w:sz w:val="20"/>
                <w:szCs w:val="20"/>
                <w:lang w:eastAsia="en-US"/>
              </w:rPr>
              <w:t>&lt;.001</w:t>
            </w:r>
          </w:p>
        </w:tc>
      </w:tr>
      <w:tr w:rsidR="005C67FC" w:rsidRPr="00C348AC" w14:paraId="05A72C7A" w14:textId="02AFE024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7AB45E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Very ho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0A50E7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31(1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7291F3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95(1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F9F19A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36(2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036737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674F5428" w14:textId="33F83A0E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96208E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Ho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0FB814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821(9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B9C0745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,134(9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BCFA08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87(10.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4D800C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55BC10C" w14:textId="7DA3B0E1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95C640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Bearab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875ACF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6,050(84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57A674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0,732(85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3DA3623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,318(82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BC5A3F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AF28085" w14:textId="3830413A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C09A53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Col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91480EF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654(3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2A302C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406(3.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2AF523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48(3.8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E4329A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326E0D83" w14:textId="61A10457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439350D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Very col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1B51030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9(0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A3ABA76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51(0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A0FFD1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38(0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9306B4C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12BF7331" w14:textId="51913FD0" w:rsidTr="003925D3">
        <w:trPr>
          <w:trHeight w:val="16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93B79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Not applicable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B657A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102(0.5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0CEF8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80(0.6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0A4CE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lang w:eastAsia="en-US"/>
              </w:rPr>
              <w:t>22(0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9FC7B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5C67FC" w:rsidRPr="00C348AC" w14:paraId="4919F561" w14:textId="4D67E66E" w:rsidTr="003925D3">
        <w:trPr>
          <w:trHeight w:val="16"/>
        </w:trPr>
        <w:tc>
          <w:tcPr>
            <w:tcW w:w="93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2A7A9" w14:textId="77777777" w:rsidR="005C67FC" w:rsidRDefault="005C67FC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r w:rsidRPr="00C348AC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a</w:t>
            </w:r>
            <w:r w:rsidRPr="00C348AC">
              <w:rPr>
                <w:rFonts w:cs="Times New Roman"/>
                <w:sz w:val="20"/>
                <w:szCs w:val="20"/>
                <w:lang w:eastAsia="en-US"/>
              </w:rPr>
              <w:t>n (%); Median (25%,75%).</w:t>
            </w:r>
          </w:p>
          <w:p w14:paraId="55B2D81F" w14:textId="05C20E17" w:rsidR="008A4619" w:rsidRPr="00C348AC" w:rsidRDefault="008A4619" w:rsidP="00637A32">
            <w:pPr>
              <w:rPr>
                <w:rFonts w:cs="Times New Roman"/>
                <w:sz w:val="20"/>
                <w:szCs w:val="20"/>
                <w:lang w:eastAsia="en-US"/>
              </w:rPr>
            </w:pPr>
            <w:bookmarkStart w:id="3" w:name="_Hlk164182539"/>
            <w:r w:rsidRPr="008A4619">
              <w:rPr>
                <w:rFonts w:cs="Times New Roman"/>
                <w:sz w:val="20"/>
                <w:szCs w:val="20"/>
                <w:vertAlign w:val="superscript"/>
                <w:lang w:eastAsia="en-US"/>
              </w:rPr>
              <w:t>b</w:t>
            </w:r>
            <w:r w:rsidRPr="008A4619">
              <w:rPr>
                <w:rFonts w:cs="Times New Roman"/>
                <w:sz w:val="20"/>
                <w:szCs w:val="20"/>
                <w:lang w:eastAsia="en-US"/>
              </w:rPr>
              <w:t>Pearson's Chi-squared test; Wilcoxon rank sum test</w:t>
            </w:r>
            <w:r w:rsidR="001D4941">
              <w:rPr>
                <w:rFonts w:cs="Times New Roman"/>
                <w:sz w:val="20"/>
                <w:szCs w:val="20"/>
                <w:lang w:eastAsia="en-US"/>
              </w:rPr>
              <w:t>.</w:t>
            </w:r>
            <w:bookmarkEnd w:id="3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FEB72" w14:textId="77777777" w:rsidR="005C67FC" w:rsidRPr="00C348AC" w:rsidRDefault="005C67FC" w:rsidP="00637A32">
            <w:pPr>
              <w:rPr>
                <w:rFonts w:cs="Times New Roman"/>
                <w:sz w:val="20"/>
                <w:szCs w:val="20"/>
                <w:vertAlign w:val="superscript"/>
                <w:lang w:eastAsia="en-US"/>
              </w:rPr>
            </w:pPr>
          </w:p>
        </w:tc>
      </w:tr>
    </w:tbl>
    <w:p w14:paraId="60FE09BA" w14:textId="0CC81258" w:rsidR="000110AB" w:rsidRPr="00C348AC" w:rsidRDefault="000110AB" w:rsidP="00BE19DC">
      <w:pPr>
        <w:rPr>
          <w:rFonts w:cs="Times New Roman"/>
          <w:sz w:val="20"/>
          <w:szCs w:val="20"/>
          <w:lang w:eastAsia="en-US"/>
        </w:rPr>
      </w:pPr>
    </w:p>
    <w:p w14:paraId="162C7A0B" w14:textId="77777777" w:rsidR="00014146" w:rsidRPr="00C348AC" w:rsidRDefault="00014146" w:rsidP="00014146">
      <w:pPr>
        <w:rPr>
          <w:rFonts w:cs="Times New Roman"/>
          <w:sz w:val="20"/>
          <w:szCs w:val="20"/>
        </w:rPr>
        <w:sectPr w:rsidR="00014146" w:rsidRPr="00C348AC" w:rsidSect="000669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86D2EF" w14:textId="1622F9A4" w:rsidR="001656E5" w:rsidRDefault="001656E5" w:rsidP="0044720A">
      <w:pPr>
        <w:outlineLvl w:val="1"/>
        <w:rPr>
          <w:rFonts w:cs="Times New Roman"/>
          <w:sz w:val="20"/>
          <w:szCs w:val="20"/>
        </w:rPr>
      </w:pPr>
      <w:bookmarkStart w:id="4" w:name="_Hlk171340835"/>
      <w:r w:rsidRPr="001656E5">
        <w:rPr>
          <w:rFonts w:cs="Times New Roman"/>
          <w:b/>
          <w:sz w:val="20"/>
          <w:szCs w:val="20"/>
        </w:rPr>
        <w:lastRenderedPageBreak/>
        <w:t xml:space="preserve">Table </w:t>
      </w:r>
      <w:r w:rsidR="00382BCC">
        <w:rPr>
          <w:rFonts w:cs="Times New Roman"/>
          <w:b/>
          <w:sz w:val="20"/>
          <w:szCs w:val="20"/>
        </w:rPr>
        <w:t>S</w:t>
      </w:r>
      <w:r w:rsidRPr="001656E5">
        <w:rPr>
          <w:rFonts w:cs="Times New Roman"/>
          <w:b/>
          <w:sz w:val="20"/>
          <w:szCs w:val="20"/>
        </w:rPr>
        <w:t xml:space="preserve">2. </w:t>
      </w:r>
      <w:r w:rsidRPr="001656E5">
        <w:rPr>
          <w:rFonts w:cs="Times New Roman"/>
          <w:sz w:val="20"/>
          <w:szCs w:val="20"/>
        </w:rPr>
        <w:t>The prevalence of VI by province in China from CHARLS (2011-2018) four waves.</w:t>
      </w:r>
    </w:p>
    <w:tbl>
      <w:tblPr>
        <w:tblStyle w:val="a7"/>
        <w:tblW w:w="0" w:type="auto"/>
        <w:tblInd w:w="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418"/>
        <w:gridCol w:w="1559"/>
      </w:tblGrid>
      <w:tr w:rsidR="00C570A0" w:rsidRPr="002F4890" w14:paraId="6732B85A" w14:textId="77777777" w:rsidTr="00D57856">
        <w:trPr>
          <w:trHeight w:val="28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4"/>
          <w:p w14:paraId="55E114DC" w14:textId="77777777" w:rsidR="00C570A0" w:rsidRPr="00D57856" w:rsidRDefault="00C570A0" w:rsidP="00730284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Provin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A2486" w14:textId="77777777" w:rsidR="00C570A0" w:rsidRPr="00D57856" w:rsidRDefault="00C570A0" w:rsidP="00730284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7F209" w14:textId="77777777" w:rsidR="00C570A0" w:rsidRPr="00D57856" w:rsidRDefault="00C570A0" w:rsidP="00730284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V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D1671" w14:textId="77777777" w:rsidR="00C570A0" w:rsidRPr="00D57856" w:rsidRDefault="00C570A0" w:rsidP="00730284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Prevalence (%)</w:t>
            </w:r>
          </w:p>
        </w:tc>
      </w:tr>
      <w:tr w:rsidR="004F0C1D" w:rsidRPr="002F4890" w14:paraId="66E6D23B" w14:textId="77777777" w:rsidTr="00D57856">
        <w:trPr>
          <w:trHeight w:val="34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1FD74397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Beij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048CB1A" w14:textId="679081B4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3A476B8" w14:textId="250F6561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76B3540" w14:textId="50B915DC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3.9%</w:t>
            </w:r>
          </w:p>
        </w:tc>
      </w:tr>
      <w:tr w:rsidR="004F0C1D" w:rsidRPr="002F4890" w14:paraId="41B7D729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401C168C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Xinjiang</w:t>
            </w:r>
          </w:p>
        </w:tc>
        <w:tc>
          <w:tcPr>
            <w:tcW w:w="1701" w:type="dxa"/>
            <w:noWrap/>
            <w:hideMark/>
          </w:tcPr>
          <w:p w14:paraId="1099CF08" w14:textId="7828FA33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16</w:t>
            </w:r>
          </w:p>
        </w:tc>
        <w:tc>
          <w:tcPr>
            <w:tcW w:w="1418" w:type="dxa"/>
            <w:hideMark/>
          </w:tcPr>
          <w:p w14:paraId="77A81508" w14:textId="1F1B0890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3</w:t>
            </w:r>
          </w:p>
        </w:tc>
        <w:tc>
          <w:tcPr>
            <w:tcW w:w="1559" w:type="dxa"/>
            <w:noWrap/>
            <w:hideMark/>
          </w:tcPr>
          <w:p w14:paraId="063BDDC7" w14:textId="6B325189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9.8%</w:t>
            </w:r>
          </w:p>
        </w:tc>
      </w:tr>
      <w:tr w:rsidR="004F0C1D" w:rsidRPr="002F4890" w14:paraId="6C0252E7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44C61EC1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Guangxi</w:t>
            </w:r>
          </w:p>
        </w:tc>
        <w:tc>
          <w:tcPr>
            <w:tcW w:w="1701" w:type="dxa"/>
            <w:noWrap/>
            <w:hideMark/>
          </w:tcPr>
          <w:p w14:paraId="7F96AA4D" w14:textId="2FFDC31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658</w:t>
            </w:r>
          </w:p>
        </w:tc>
        <w:tc>
          <w:tcPr>
            <w:tcW w:w="1418" w:type="dxa"/>
            <w:hideMark/>
          </w:tcPr>
          <w:p w14:paraId="52104428" w14:textId="6E637B3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47</w:t>
            </w:r>
          </w:p>
        </w:tc>
        <w:tc>
          <w:tcPr>
            <w:tcW w:w="1559" w:type="dxa"/>
            <w:noWrap/>
            <w:hideMark/>
          </w:tcPr>
          <w:p w14:paraId="551399DB" w14:textId="7E70B8A5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2.3%</w:t>
            </w:r>
          </w:p>
        </w:tc>
      </w:tr>
      <w:tr w:rsidR="004F0C1D" w:rsidRPr="002F4890" w14:paraId="0C075988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30335AC9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Guizhou</w:t>
            </w:r>
          </w:p>
        </w:tc>
        <w:tc>
          <w:tcPr>
            <w:tcW w:w="1701" w:type="dxa"/>
            <w:noWrap/>
            <w:hideMark/>
          </w:tcPr>
          <w:p w14:paraId="3D2E9607" w14:textId="56B2F316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08</w:t>
            </w:r>
          </w:p>
        </w:tc>
        <w:tc>
          <w:tcPr>
            <w:tcW w:w="1418" w:type="dxa"/>
            <w:hideMark/>
          </w:tcPr>
          <w:p w14:paraId="3F3E6F8C" w14:textId="52BD958F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52</w:t>
            </w:r>
          </w:p>
        </w:tc>
        <w:tc>
          <w:tcPr>
            <w:tcW w:w="1559" w:type="dxa"/>
            <w:noWrap/>
            <w:hideMark/>
          </w:tcPr>
          <w:p w14:paraId="594A2201" w14:textId="2685393D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5.0%</w:t>
            </w:r>
          </w:p>
        </w:tc>
      </w:tr>
      <w:tr w:rsidR="004F0C1D" w:rsidRPr="002F4890" w14:paraId="5E284D23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11026FBB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Liaoning</w:t>
            </w:r>
          </w:p>
        </w:tc>
        <w:tc>
          <w:tcPr>
            <w:tcW w:w="1701" w:type="dxa"/>
            <w:noWrap/>
            <w:hideMark/>
          </w:tcPr>
          <w:p w14:paraId="25850AB0" w14:textId="519030AB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607</w:t>
            </w:r>
          </w:p>
        </w:tc>
        <w:tc>
          <w:tcPr>
            <w:tcW w:w="1418" w:type="dxa"/>
            <w:hideMark/>
          </w:tcPr>
          <w:p w14:paraId="7BF7CCCA" w14:textId="7EAA12CC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55</w:t>
            </w:r>
          </w:p>
        </w:tc>
        <w:tc>
          <w:tcPr>
            <w:tcW w:w="1559" w:type="dxa"/>
            <w:noWrap/>
            <w:hideMark/>
          </w:tcPr>
          <w:p w14:paraId="6C784CD4" w14:textId="649B81A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5.5%</w:t>
            </w:r>
          </w:p>
        </w:tc>
      </w:tr>
      <w:tr w:rsidR="004F0C1D" w:rsidRPr="002F4890" w14:paraId="37C5E24B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4B2415C0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Zhejiang</w:t>
            </w:r>
          </w:p>
        </w:tc>
        <w:tc>
          <w:tcPr>
            <w:tcW w:w="1701" w:type="dxa"/>
            <w:noWrap/>
            <w:hideMark/>
          </w:tcPr>
          <w:p w14:paraId="42633F04" w14:textId="360A347C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800</w:t>
            </w:r>
          </w:p>
        </w:tc>
        <w:tc>
          <w:tcPr>
            <w:tcW w:w="1418" w:type="dxa"/>
            <w:hideMark/>
          </w:tcPr>
          <w:p w14:paraId="7475553E" w14:textId="60E7908F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17</w:t>
            </w:r>
          </w:p>
        </w:tc>
        <w:tc>
          <w:tcPr>
            <w:tcW w:w="1559" w:type="dxa"/>
            <w:noWrap/>
            <w:hideMark/>
          </w:tcPr>
          <w:p w14:paraId="54540EBA" w14:textId="0BE96849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7.1%</w:t>
            </w:r>
          </w:p>
        </w:tc>
      </w:tr>
      <w:tr w:rsidR="004F0C1D" w:rsidRPr="002F4890" w14:paraId="2AD5F1A3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3D87203A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Heilongjiang</w:t>
            </w:r>
          </w:p>
        </w:tc>
        <w:tc>
          <w:tcPr>
            <w:tcW w:w="1701" w:type="dxa"/>
            <w:noWrap/>
            <w:hideMark/>
          </w:tcPr>
          <w:p w14:paraId="03EC27C4" w14:textId="3AB2340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414</w:t>
            </w:r>
          </w:p>
        </w:tc>
        <w:tc>
          <w:tcPr>
            <w:tcW w:w="1418" w:type="dxa"/>
            <w:hideMark/>
          </w:tcPr>
          <w:p w14:paraId="15BE43C0" w14:textId="02C03DCC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22</w:t>
            </w:r>
          </w:p>
        </w:tc>
        <w:tc>
          <w:tcPr>
            <w:tcW w:w="1559" w:type="dxa"/>
            <w:noWrap/>
            <w:hideMark/>
          </w:tcPr>
          <w:p w14:paraId="3F39E368" w14:textId="7ED02523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9.5%</w:t>
            </w:r>
          </w:p>
        </w:tc>
      </w:tr>
      <w:tr w:rsidR="004F0C1D" w:rsidRPr="002F4890" w14:paraId="4C89A573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6CA3C06C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Hunan</w:t>
            </w:r>
          </w:p>
        </w:tc>
        <w:tc>
          <w:tcPr>
            <w:tcW w:w="1701" w:type="dxa"/>
            <w:noWrap/>
            <w:hideMark/>
          </w:tcPr>
          <w:p w14:paraId="6119D0A4" w14:textId="7E18D83C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858</w:t>
            </w:r>
          </w:p>
        </w:tc>
        <w:tc>
          <w:tcPr>
            <w:tcW w:w="1418" w:type="dxa"/>
            <w:hideMark/>
          </w:tcPr>
          <w:p w14:paraId="36660283" w14:textId="366A132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54</w:t>
            </w:r>
          </w:p>
        </w:tc>
        <w:tc>
          <w:tcPr>
            <w:tcW w:w="1559" w:type="dxa"/>
            <w:noWrap/>
            <w:hideMark/>
          </w:tcPr>
          <w:p w14:paraId="027B3AC1" w14:textId="7E2F141F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9.6%</w:t>
            </w:r>
          </w:p>
        </w:tc>
      </w:tr>
      <w:tr w:rsidR="004F0C1D" w:rsidRPr="002F4890" w14:paraId="06B01935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579D147B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Guangdong</w:t>
            </w:r>
          </w:p>
        </w:tc>
        <w:tc>
          <w:tcPr>
            <w:tcW w:w="1701" w:type="dxa"/>
            <w:noWrap/>
            <w:hideMark/>
          </w:tcPr>
          <w:p w14:paraId="40278C26" w14:textId="5064248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021</w:t>
            </w:r>
          </w:p>
        </w:tc>
        <w:tc>
          <w:tcPr>
            <w:tcW w:w="1418" w:type="dxa"/>
            <w:hideMark/>
          </w:tcPr>
          <w:p w14:paraId="483862FF" w14:textId="4D5B7E5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09</w:t>
            </w:r>
          </w:p>
        </w:tc>
        <w:tc>
          <w:tcPr>
            <w:tcW w:w="1559" w:type="dxa"/>
            <w:noWrap/>
            <w:hideMark/>
          </w:tcPr>
          <w:p w14:paraId="363ABEA2" w14:textId="2901B20B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0.3%</w:t>
            </w:r>
          </w:p>
        </w:tc>
      </w:tr>
      <w:tr w:rsidR="004F0C1D" w:rsidRPr="002F4890" w14:paraId="4040B7C9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2CC3BD41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Shanghai</w:t>
            </w:r>
          </w:p>
        </w:tc>
        <w:tc>
          <w:tcPr>
            <w:tcW w:w="1701" w:type="dxa"/>
            <w:noWrap/>
            <w:hideMark/>
          </w:tcPr>
          <w:p w14:paraId="6C402686" w14:textId="5651D0B1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83</w:t>
            </w:r>
          </w:p>
        </w:tc>
        <w:tc>
          <w:tcPr>
            <w:tcW w:w="1418" w:type="dxa"/>
            <w:hideMark/>
          </w:tcPr>
          <w:p w14:paraId="7412E08E" w14:textId="2CA32FCE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6</w:t>
            </w:r>
          </w:p>
        </w:tc>
        <w:tc>
          <w:tcPr>
            <w:tcW w:w="1559" w:type="dxa"/>
            <w:noWrap/>
            <w:hideMark/>
          </w:tcPr>
          <w:p w14:paraId="133DADC9" w14:textId="0B571E1D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1.3%</w:t>
            </w:r>
          </w:p>
        </w:tc>
      </w:tr>
      <w:tr w:rsidR="004F0C1D" w:rsidRPr="002F4890" w14:paraId="0800DA3D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0DD7639A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Shaanxi</w:t>
            </w:r>
          </w:p>
        </w:tc>
        <w:tc>
          <w:tcPr>
            <w:tcW w:w="1701" w:type="dxa"/>
            <w:noWrap/>
            <w:hideMark/>
          </w:tcPr>
          <w:p w14:paraId="1B14CCA9" w14:textId="12E96AE3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611</w:t>
            </w:r>
          </w:p>
        </w:tc>
        <w:tc>
          <w:tcPr>
            <w:tcW w:w="1418" w:type="dxa"/>
            <w:hideMark/>
          </w:tcPr>
          <w:p w14:paraId="07FC2E57" w14:textId="2B80B3BE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97</w:t>
            </w:r>
          </w:p>
        </w:tc>
        <w:tc>
          <w:tcPr>
            <w:tcW w:w="1559" w:type="dxa"/>
            <w:noWrap/>
            <w:hideMark/>
          </w:tcPr>
          <w:p w14:paraId="708A62E5" w14:textId="53DE0CF9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2.2%</w:t>
            </w:r>
          </w:p>
        </w:tc>
      </w:tr>
      <w:tr w:rsidR="004F0C1D" w:rsidRPr="002F4890" w14:paraId="6081E2AC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23C11121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Tianjin</w:t>
            </w:r>
          </w:p>
        </w:tc>
        <w:tc>
          <w:tcPr>
            <w:tcW w:w="1701" w:type="dxa"/>
            <w:noWrap/>
            <w:hideMark/>
          </w:tcPr>
          <w:p w14:paraId="40BAF6F4" w14:textId="2E7B3859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62</w:t>
            </w:r>
          </w:p>
        </w:tc>
        <w:tc>
          <w:tcPr>
            <w:tcW w:w="1418" w:type="dxa"/>
            <w:hideMark/>
          </w:tcPr>
          <w:p w14:paraId="5FA0D1EB" w14:textId="11EB3E6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53</w:t>
            </w:r>
          </w:p>
        </w:tc>
        <w:tc>
          <w:tcPr>
            <w:tcW w:w="1559" w:type="dxa"/>
            <w:noWrap/>
            <w:hideMark/>
          </w:tcPr>
          <w:p w14:paraId="37A21810" w14:textId="2892DE4E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2.7%</w:t>
            </w:r>
          </w:p>
        </w:tc>
      </w:tr>
      <w:tr w:rsidR="004F0C1D" w:rsidRPr="002F4890" w14:paraId="207EFA92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71E1B78C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Gansu</w:t>
            </w:r>
          </w:p>
        </w:tc>
        <w:tc>
          <w:tcPr>
            <w:tcW w:w="1701" w:type="dxa"/>
            <w:noWrap/>
            <w:hideMark/>
          </w:tcPr>
          <w:p w14:paraId="7B4B789B" w14:textId="7F34E81B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457</w:t>
            </w:r>
          </w:p>
        </w:tc>
        <w:tc>
          <w:tcPr>
            <w:tcW w:w="1418" w:type="dxa"/>
            <w:hideMark/>
          </w:tcPr>
          <w:p w14:paraId="195ED12A" w14:textId="018235B3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53</w:t>
            </w:r>
          </w:p>
        </w:tc>
        <w:tc>
          <w:tcPr>
            <w:tcW w:w="1559" w:type="dxa"/>
            <w:noWrap/>
            <w:hideMark/>
          </w:tcPr>
          <w:p w14:paraId="658AFFAA" w14:textId="334BFF90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3.5%</w:t>
            </w:r>
          </w:p>
        </w:tc>
      </w:tr>
      <w:tr w:rsidR="004F0C1D" w:rsidRPr="002F4890" w14:paraId="222876B1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425F7666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Fujian</w:t>
            </w:r>
          </w:p>
        </w:tc>
        <w:tc>
          <w:tcPr>
            <w:tcW w:w="1701" w:type="dxa"/>
            <w:noWrap/>
            <w:hideMark/>
          </w:tcPr>
          <w:p w14:paraId="634E0C35" w14:textId="32280143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521</w:t>
            </w:r>
          </w:p>
        </w:tc>
        <w:tc>
          <w:tcPr>
            <w:tcW w:w="1418" w:type="dxa"/>
            <w:hideMark/>
          </w:tcPr>
          <w:p w14:paraId="44372F56" w14:textId="7CEA46D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76</w:t>
            </w:r>
          </w:p>
        </w:tc>
        <w:tc>
          <w:tcPr>
            <w:tcW w:w="1559" w:type="dxa"/>
            <w:noWrap/>
            <w:hideMark/>
          </w:tcPr>
          <w:p w14:paraId="141FC72B" w14:textId="0438C0E0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3.8%</w:t>
            </w:r>
          </w:p>
        </w:tc>
      </w:tr>
      <w:tr w:rsidR="004F0C1D" w:rsidRPr="002F4890" w14:paraId="1C4317EB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055E3561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Jiangsu</w:t>
            </w:r>
          </w:p>
        </w:tc>
        <w:tc>
          <w:tcPr>
            <w:tcW w:w="1701" w:type="dxa"/>
            <w:noWrap/>
            <w:hideMark/>
          </w:tcPr>
          <w:p w14:paraId="0A326BE2" w14:textId="516579B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909</w:t>
            </w:r>
          </w:p>
        </w:tc>
        <w:tc>
          <w:tcPr>
            <w:tcW w:w="1418" w:type="dxa"/>
            <w:hideMark/>
          </w:tcPr>
          <w:p w14:paraId="4B6185EE" w14:textId="117DB82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08</w:t>
            </w:r>
          </w:p>
        </w:tc>
        <w:tc>
          <w:tcPr>
            <w:tcW w:w="1559" w:type="dxa"/>
            <w:noWrap/>
            <w:hideMark/>
          </w:tcPr>
          <w:p w14:paraId="775BEA94" w14:textId="0CF95315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3.9%</w:t>
            </w:r>
          </w:p>
        </w:tc>
      </w:tr>
      <w:tr w:rsidR="004F0C1D" w:rsidRPr="002F4890" w14:paraId="3664273E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54F9586E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Shandong</w:t>
            </w:r>
          </w:p>
        </w:tc>
        <w:tc>
          <w:tcPr>
            <w:tcW w:w="1701" w:type="dxa"/>
            <w:noWrap/>
            <w:hideMark/>
          </w:tcPr>
          <w:p w14:paraId="7CC2476D" w14:textId="78A1C285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610</w:t>
            </w:r>
          </w:p>
        </w:tc>
        <w:tc>
          <w:tcPr>
            <w:tcW w:w="1418" w:type="dxa"/>
            <w:hideMark/>
          </w:tcPr>
          <w:p w14:paraId="443B2E23" w14:textId="3BAC1C5F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547</w:t>
            </w:r>
          </w:p>
        </w:tc>
        <w:tc>
          <w:tcPr>
            <w:tcW w:w="1559" w:type="dxa"/>
            <w:noWrap/>
            <w:hideMark/>
          </w:tcPr>
          <w:p w14:paraId="2D65D333" w14:textId="4596644D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4.0%</w:t>
            </w:r>
          </w:p>
        </w:tc>
      </w:tr>
      <w:tr w:rsidR="004F0C1D" w:rsidRPr="002F4890" w14:paraId="1966FD90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3B423596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Inner Mongolia</w:t>
            </w:r>
            <w:r w:rsidRPr="00D57856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1701" w:type="dxa"/>
            <w:noWrap/>
            <w:hideMark/>
          </w:tcPr>
          <w:p w14:paraId="760EA0F1" w14:textId="59BC2B8F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939</w:t>
            </w:r>
          </w:p>
        </w:tc>
        <w:tc>
          <w:tcPr>
            <w:tcW w:w="1418" w:type="dxa"/>
            <w:hideMark/>
          </w:tcPr>
          <w:p w14:paraId="2A413B82" w14:textId="054C068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21</w:t>
            </w:r>
          </w:p>
        </w:tc>
        <w:tc>
          <w:tcPr>
            <w:tcW w:w="1559" w:type="dxa"/>
            <w:noWrap/>
            <w:hideMark/>
          </w:tcPr>
          <w:p w14:paraId="2394AABE" w14:textId="2BB27D66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4.2%</w:t>
            </w:r>
          </w:p>
        </w:tc>
      </w:tr>
      <w:tr w:rsidR="004F0C1D" w:rsidRPr="002F4890" w14:paraId="6C1749B2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1F1A3C2E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Hebei</w:t>
            </w:r>
          </w:p>
        </w:tc>
        <w:tc>
          <w:tcPr>
            <w:tcW w:w="1701" w:type="dxa"/>
            <w:noWrap/>
            <w:hideMark/>
          </w:tcPr>
          <w:p w14:paraId="4C837366" w14:textId="79B2A3EE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815</w:t>
            </w:r>
          </w:p>
        </w:tc>
        <w:tc>
          <w:tcPr>
            <w:tcW w:w="1418" w:type="dxa"/>
            <w:hideMark/>
          </w:tcPr>
          <w:p w14:paraId="69EEDCDB" w14:textId="3FFF9BA5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79</w:t>
            </w:r>
          </w:p>
        </w:tc>
        <w:tc>
          <w:tcPr>
            <w:tcW w:w="1559" w:type="dxa"/>
            <w:noWrap/>
            <w:hideMark/>
          </w:tcPr>
          <w:p w14:paraId="0B9B9E5F" w14:textId="26277FCE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4.2%</w:t>
            </w:r>
          </w:p>
        </w:tc>
      </w:tr>
      <w:tr w:rsidR="004F0C1D" w:rsidRPr="002F4890" w14:paraId="66281FF9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547331CA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Yunnan</w:t>
            </w:r>
          </w:p>
        </w:tc>
        <w:tc>
          <w:tcPr>
            <w:tcW w:w="1701" w:type="dxa"/>
            <w:noWrap/>
            <w:hideMark/>
          </w:tcPr>
          <w:p w14:paraId="624A0399" w14:textId="51AEE09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168</w:t>
            </w:r>
          </w:p>
        </w:tc>
        <w:tc>
          <w:tcPr>
            <w:tcW w:w="1418" w:type="dxa"/>
            <w:hideMark/>
          </w:tcPr>
          <w:p w14:paraId="4C78F007" w14:textId="2C7DEDE3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400</w:t>
            </w:r>
          </w:p>
        </w:tc>
        <w:tc>
          <w:tcPr>
            <w:tcW w:w="1559" w:type="dxa"/>
            <w:noWrap/>
            <w:hideMark/>
          </w:tcPr>
          <w:p w14:paraId="569D2883" w14:textId="294D241F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4.2%</w:t>
            </w:r>
          </w:p>
        </w:tc>
      </w:tr>
      <w:tr w:rsidR="004F0C1D" w:rsidRPr="002F4890" w14:paraId="55E17D32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2C5F935C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Jilin</w:t>
            </w:r>
          </w:p>
        </w:tc>
        <w:tc>
          <w:tcPr>
            <w:tcW w:w="1701" w:type="dxa"/>
            <w:noWrap/>
            <w:hideMark/>
          </w:tcPr>
          <w:p w14:paraId="69A50C95" w14:textId="45D5A4D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425</w:t>
            </w:r>
          </w:p>
        </w:tc>
        <w:tc>
          <w:tcPr>
            <w:tcW w:w="1418" w:type="dxa"/>
            <w:hideMark/>
          </w:tcPr>
          <w:p w14:paraId="7BE09A00" w14:textId="19352091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48</w:t>
            </w:r>
          </w:p>
        </w:tc>
        <w:tc>
          <w:tcPr>
            <w:tcW w:w="1559" w:type="dxa"/>
            <w:noWrap/>
            <w:hideMark/>
          </w:tcPr>
          <w:p w14:paraId="7280E516" w14:textId="7894A4F0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4.8%</w:t>
            </w:r>
          </w:p>
        </w:tc>
      </w:tr>
      <w:tr w:rsidR="004F0C1D" w:rsidRPr="002F4890" w14:paraId="47AA6BAA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468CB8E9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Shanxi</w:t>
            </w:r>
          </w:p>
        </w:tc>
        <w:tc>
          <w:tcPr>
            <w:tcW w:w="1701" w:type="dxa"/>
            <w:noWrap/>
            <w:hideMark/>
          </w:tcPr>
          <w:p w14:paraId="1F9EA301" w14:textId="044D249E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553</w:t>
            </w:r>
          </w:p>
        </w:tc>
        <w:tc>
          <w:tcPr>
            <w:tcW w:w="1418" w:type="dxa"/>
            <w:hideMark/>
          </w:tcPr>
          <w:p w14:paraId="23E02778" w14:textId="0C32596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99</w:t>
            </w:r>
          </w:p>
        </w:tc>
        <w:tc>
          <w:tcPr>
            <w:tcW w:w="1559" w:type="dxa"/>
            <w:noWrap/>
            <w:hideMark/>
          </w:tcPr>
          <w:p w14:paraId="6956F2B8" w14:textId="5A54072E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6.0%</w:t>
            </w:r>
          </w:p>
        </w:tc>
      </w:tr>
      <w:tr w:rsidR="004F0C1D" w:rsidRPr="002F4890" w14:paraId="45C850B6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6FF12508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Jiangxi</w:t>
            </w:r>
          </w:p>
        </w:tc>
        <w:tc>
          <w:tcPr>
            <w:tcW w:w="1701" w:type="dxa"/>
            <w:noWrap/>
            <w:hideMark/>
          </w:tcPr>
          <w:p w14:paraId="1126A0AA" w14:textId="117DA2AC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999</w:t>
            </w:r>
          </w:p>
        </w:tc>
        <w:tc>
          <w:tcPr>
            <w:tcW w:w="1418" w:type="dxa"/>
            <w:hideMark/>
          </w:tcPr>
          <w:p w14:paraId="11EE5DDF" w14:textId="0873F523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62</w:t>
            </w:r>
          </w:p>
        </w:tc>
        <w:tc>
          <w:tcPr>
            <w:tcW w:w="1559" w:type="dxa"/>
            <w:noWrap/>
            <w:hideMark/>
          </w:tcPr>
          <w:p w14:paraId="0093EBC3" w14:textId="25CD40D3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6.2%</w:t>
            </w:r>
          </w:p>
        </w:tc>
      </w:tr>
      <w:tr w:rsidR="004F0C1D" w:rsidRPr="002F4890" w14:paraId="2685EB48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30CD2ACA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Henan</w:t>
            </w:r>
          </w:p>
        </w:tc>
        <w:tc>
          <w:tcPr>
            <w:tcW w:w="1701" w:type="dxa"/>
            <w:noWrap/>
            <w:hideMark/>
          </w:tcPr>
          <w:p w14:paraId="49EF5010" w14:textId="0A702C1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450</w:t>
            </w:r>
          </w:p>
        </w:tc>
        <w:tc>
          <w:tcPr>
            <w:tcW w:w="1418" w:type="dxa"/>
            <w:hideMark/>
          </w:tcPr>
          <w:p w14:paraId="7CDF56FE" w14:textId="34DBB50C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534</w:t>
            </w:r>
          </w:p>
        </w:tc>
        <w:tc>
          <w:tcPr>
            <w:tcW w:w="1559" w:type="dxa"/>
            <w:noWrap/>
            <w:hideMark/>
          </w:tcPr>
          <w:p w14:paraId="1F193EAB" w14:textId="5CB3FB1F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6.8%</w:t>
            </w:r>
          </w:p>
        </w:tc>
      </w:tr>
      <w:tr w:rsidR="004F0C1D" w:rsidRPr="002F4890" w14:paraId="3E9CDB76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7A9FF5BB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Hubei</w:t>
            </w:r>
          </w:p>
        </w:tc>
        <w:tc>
          <w:tcPr>
            <w:tcW w:w="1701" w:type="dxa"/>
            <w:noWrap/>
            <w:hideMark/>
          </w:tcPr>
          <w:p w14:paraId="65A2F933" w14:textId="778EB0FE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595</w:t>
            </w:r>
          </w:p>
        </w:tc>
        <w:tc>
          <w:tcPr>
            <w:tcW w:w="1418" w:type="dxa"/>
            <w:hideMark/>
          </w:tcPr>
          <w:p w14:paraId="383EF384" w14:textId="193A8C1A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23</w:t>
            </w:r>
          </w:p>
        </w:tc>
        <w:tc>
          <w:tcPr>
            <w:tcW w:w="1559" w:type="dxa"/>
            <w:noWrap/>
            <w:hideMark/>
          </w:tcPr>
          <w:p w14:paraId="6210EE8F" w14:textId="665FCDC5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7.5%</w:t>
            </w:r>
          </w:p>
        </w:tc>
      </w:tr>
      <w:tr w:rsidR="004F0C1D" w:rsidRPr="002F4890" w14:paraId="37537FF7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229C0CD8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Sichuan</w:t>
            </w:r>
          </w:p>
        </w:tc>
        <w:tc>
          <w:tcPr>
            <w:tcW w:w="1701" w:type="dxa"/>
            <w:noWrap/>
            <w:hideMark/>
          </w:tcPr>
          <w:p w14:paraId="57A57F2D" w14:textId="565EEF16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619</w:t>
            </w:r>
          </w:p>
        </w:tc>
        <w:tc>
          <w:tcPr>
            <w:tcW w:w="1418" w:type="dxa"/>
            <w:hideMark/>
          </w:tcPr>
          <w:p w14:paraId="030CD0D8" w14:textId="0C70E17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654</w:t>
            </w:r>
          </w:p>
        </w:tc>
        <w:tc>
          <w:tcPr>
            <w:tcW w:w="1559" w:type="dxa"/>
            <w:noWrap/>
            <w:hideMark/>
          </w:tcPr>
          <w:p w14:paraId="1DB4ACBD" w14:textId="7EA76C4B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40.4%</w:t>
            </w:r>
          </w:p>
        </w:tc>
      </w:tr>
      <w:tr w:rsidR="004F0C1D" w:rsidRPr="002F4890" w14:paraId="7F53D579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19610525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Anhui</w:t>
            </w:r>
          </w:p>
        </w:tc>
        <w:tc>
          <w:tcPr>
            <w:tcW w:w="1701" w:type="dxa"/>
            <w:noWrap/>
            <w:hideMark/>
          </w:tcPr>
          <w:p w14:paraId="3A0F0AD3" w14:textId="28F9A741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930</w:t>
            </w:r>
          </w:p>
        </w:tc>
        <w:tc>
          <w:tcPr>
            <w:tcW w:w="1418" w:type="dxa"/>
            <w:hideMark/>
          </w:tcPr>
          <w:p w14:paraId="6E1F04D6" w14:textId="6034C305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390</w:t>
            </w:r>
          </w:p>
        </w:tc>
        <w:tc>
          <w:tcPr>
            <w:tcW w:w="1559" w:type="dxa"/>
            <w:noWrap/>
            <w:hideMark/>
          </w:tcPr>
          <w:p w14:paraId="37096AD2" w14:textId="71ABC69C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41.9%</w:t>
            </w:r>
          </w:p>
        </w:tc>
      </w:tr>
      <w:tr w:rsidR="004F0C1D" w:rsidRPr="002F4890" w14:paraId="745E47F2" w14:textId="77777777" w:rsidTr="00D57856">
        <w:trPr>
          <w:trHeight w:val="340"/>
        </w:trPr>
        <w:tc>
          <w:tcPr>
            <w:tcW w:w="2263" w:type="dxa"/>
            <w:noWrap/>
            <w:hideMark/>
          </w:tcPr>
          <w:p w14:paraId="4E318555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Chongqing</w:t>
            </w:r>
          </w:p>
        </w:tc>
        <w:tc>
          <w:tcPr>
            <w:tcW w:w="1701" w:type="dxa"/>
            <w:noWrap/>
            <w:hideMark/>
          </w:tcPr>
          <w:p w14:paraId="5CD4E9D1" w14:textId="26E5CDD1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265</w:t>
            </w:r>
          </w:p>
        </w:tc>
        <w:tc>
          <w:tcPr>
            <w:tcW w:w="1418" w:type="dxa"/>
            <w:hideMark/>
          </w:tcPr>
          <w:p w14:paraId="6F1ACBE4" w14:textId="2AAD0F6D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17</w:t>
            </w:r>
          </w:p>
        </w:tc>
        <w:tc>
          <w:tcPr>
            <w:tcW w:w="1559" w:type="dxa"/>
            <w:noWrap/>
            <w:hideMark/>
          </w:tcPr>
          <w:p w14:paraId="720CE947" w14:textId="3CCB80B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44.2%</w:t>
            </w:r>
          </w:p>
        </w:tc>
      </w:tr>
      <w:tr w:rsidR="004F0C1D" w:rsidRPr="002F4890" w14:paraId="46E84BF6" w14:textId="77777777" w:rsidTr="00D57856">
        <w:trPr>
          <w:trHeight w:val="340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5FFAF231" w14:textId="77777777" w:rsidR="004F0C1D" w:rsidRPr="00D57856" w:rsidRDefault="004F0C1D" w:rsidP="004F0C1D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sz w:val="20"/>
                <w:szCs w:val="20"/>
              </w:rPr>
              <w:t>Qingha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92A3591" w14:textId="7131723C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1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355C781" w14:textId="2569F1C9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CD372CF" w14:textId="3D765FF8" w:rsidR="004F0C1D" w:rsidRPr="00D57856" w:rsidRDefault="004F0C1D" w:rsidP="004F0C1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1128">
              <w:t>45.1%</w:t>
            </w:r>
          </w:p>
        </w:tc>
      </w:tr>
    </w:tbl>
    <w:p w14:paraId="400E9210" w14:textId="77777777" w:rsidR="00617387" w:rsidRDefault="00617387" w:rsidP="00D57856">
      <w:pPr>
        <w:pStyle w:val="af"/>
      </w:pPr>
    </w:p>
    <w:p w14:paraId="391AD047" w14:textId="77777777" w:rsidR="001656E5" w:rsidRDefault="001656E5">
      <w:pPr>
        <w:widowControl/>
        <w:jc w:val="left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25351E59" w14:textId="7CA19D68" w:rsidR="00014146" w:rsidRPr="00C348AC" w:rsidRDefault="00E329DC" w:rsidP="0044720A">
      <w:pPr>
        <w:outlineLvl w:val="1"/>
        <w:rPr>
          <w:rFonts w:cs="Times New Roman"/>
          <w:sz w:val="20"/>
          <w:szCs w:val="20"/>
        </w:rPr>
      </w:pPr>
      <w:r w:rsidRPr="00C348AC">
        <w:rPr>
          <w:rFonts w:cs="Times New Roman"/>
          <w:b/>
          <w:sz w:val="20"/>
          <w:szCs w:val="20"/>
        </w:rPr>
        <w:lastRenderedPageBreak/>
        <w:t xml:space="preserve">Table </w:t>
      </w:r>
      <w:r w:rsidR="00382BCC">
        <w:rPr>
          <w:rFonts w:cs="Times New Roman"/>
          <w:b/>
          <w:sz w:val="20"/>
          <w:szCs w:val="20"/>
        </w:rPr>
        <w:t>S</w:t>
      </w:r>
      <w:r w:rsidR="00406327">
        <w:rPr>
          <w:rFonts w:cs="Times New Roman"/>
          <w:b/>
          <w:sz w:val="20"/>
          <w:szCs w:val="20"/>
        </w:rPr>
        <w:t>3</w:t>
      </w:r>
      <w:r w:rsidRPr="00C348AC">
        <w:rPr>
          <w:rFonts w:cs="Times New Roman"/>
          <w:b/>
          <w:sz w:val="20"/>
          <w:szCs w:val="20"/>
        </w:rPr>
        <w:t>.</w:t>
      </w:r>
      <w:r w:rsidRPr="00C348AC">
        <w:rPr>
          <w:rFonts w:cs="Times New Roman"/>
          <w:sz w:val="20"/>
          <w:szCs w:val="20"/>
        </w:rPr>
        <w:t xml:space="preserve"> Analysis of differences in predictive factors between </w:t>
      </w:r>
      <w:r w:rsidR="00961133" w:rsidRPr="00C348AC">
        <w:rPr>
          <w:rFonts w:cs="Times New Roman"/>
          <w:sz w:val="20"/>
          <w:szCs w:val="20"/>
        </w:rPr>
        <w:t xml:space="preserve">testing </w:t>
      </w:r>
      <w:r w:rsidRPr="00C348AC">
        <w:rPr>
          <w:rFonts w:cs="Times New Roman"/>
          <w:sz w:val="20"/>
          <w:szCs w:val="20"/>
        </w:rPr>
        <w:t xml:space="preserve">and </w:t>
      </w:r>
      <w:r w:rsidR="00961133" w:rsidRPr="00C348AC">
        <w:rPr>
          <w:rFonts w:cs="Times New Roman"/>
          <w:sz w:val="20"/>
          <w:szCs w:val="20"/>
        </w:rPr>
        <w:t>training</w:t>
      </w:r>
      <w:r w:rsidRPr="00C348AC">
        <w:rPr>
          <w:rFonts w:cs="Times New Roman"/>
          <w:sz w:val="20"/>
          <w:szCs w:val="20"/>
        </w:rPr>
        <w:t xml:space="preserve"> datasets</w:t>
      </w:r>
      <w:r w:rsidR="00C06DB5">
        <w:rPr>
          <w:rFonts w:cs="Times New Roman"/>
          <w:sz w:val="20"/>
          <w:szCs w:val="20"/>
        </w:rPr>
        <w:t>.</w:t>
      </w:r>
    </w:p>
    <w:tbl>
      <w:tblPr>
        <w:tblW w:w="9648" w:type="dxa"/>
        <w:jc w:val="center"/>
        <w:tblLayout w:type="fixed"/>
        <w:tblLook w:val="0420" w:firstRow="1" w:lastRow="0" w:firstColumn="0" w:lastColumn="0" w:noHBand="0" w:noVBand="1"/>
      </w:tblPr>
      <w:tblGrid>
        <w:gridCol w:w="4123"/>
        <w:gridCol w:w="2172"/>
        <w:gridCol w:w="2172"/>
        <w:gridCol w:w="1181"/>
      </w:tblGrid>
      <w:tr w:rsidR="00E329DC" w:rsidRPr="00C348AC" w14:paraId="0FAF2D3D" w14:textId="77777777" w:rsidTr="00E329DC">
        <w:trPr>
          <w:tblHeader/>
          <w:jc w:val="center"/>
        </w:trPr>
        <w:tc>
          <w:tcPr>
            <w:tcW w:w="41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08B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21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B9FD" w14:textId="0B0937BD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Test, N = 4,761</w:t>
            </w:r>
            <w:r w:rsidR="000433AF" w:rsidRPr="00C348AC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E065" w14:textId="13DF08EB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Train, N = 14,286</w:t>
            </w:r>
            <w:r w:rsidR="000433AF" w:rsidRPr="00C348AC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7975" w14:textId="5755F276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D57856">
              <w:rPr>
                <w:rFonts w:cs="Times New Roman"/>
                <w:i/>
                <w:sz w:val="20"/>
                <w:szCs w:val="20"/>
              </w:rPr>
              <w:t>p</w:t>
            </w:r>
            <w:r w:rsidRPr="00C348AC">
              <w:rPr>
                <w:rFonts w:cs="Times New Roman"/>
                <w:sz w:val="20"/>
                <w:szCs w:val="20"/>
              </w:rPr>
              <w:t>-value</w:t>
            </w:r>
            <w:r w:rsidR="000433AF" w:rsidRPr="00C348A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E0F4F" w:rsidRPr="00C348AC" w14:paraId="69D82D3A" w14:textId="77777777" w:rsidTr="005E0F4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2244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36598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7 (-0.88, 0.63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D385B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7 (-0.88, 0.6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7E77C" w14:textId="15CD44A8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&gt;.9</w:t>
            </w:r>
          </w:p>
        </w:tc>
      </w:tr>
      <w:tr w:rsidR="005E0F4F" w:rsidRPr="00C348AC" w14:paraId="6965562B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61E79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BE863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F1566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4D893" w14:textId="024DD066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6</w:t>
            </w:r>
          </w:p>
        </w:tc>
      </w:tr>
      <w:tr w:rsidR="005E0F4F" w:rsidRPr="00C348AC" w14:paraId="2B7C643E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7967F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6F0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467 (5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9180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,460 (5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79E2F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4563C44C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E6FF8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A67F1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294 (48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26324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,826 (4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26B6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54C29307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C096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Standard of living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F23C5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BF7E8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27A17" w14:textId="7E408050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9</w:t>
            </w:r>
          </w:p>
        </w:tc>
      </w:tr>
      <w:tr w:rsidR="005E0F4F" w:rsidRPr="00C348AC" w14:paraId="562C303C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F691B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Averag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00A6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590 (54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CB45D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,830 (5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03989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25B33F52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441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8EFF7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65 (1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B211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695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E2020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287739D9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10281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Relatively high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A0747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19 (2.5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DE4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88 (2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DE997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41094949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2F435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Relatively poo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F357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477 (3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340D8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347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B744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6F4C2F0A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4429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Very high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9164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0 (0.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28185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6 (0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F9D24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7B565B9C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8C11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80F0F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6BD10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01083" w14:textId="0B87842A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8</w:t>
            </w:r>
          </w:p>
        </w:tc>
      </w:tr>
      <w:tr w:rsidR="005E0F4F" w:rsidRPr="00C348AC" w14:paraId="3B49A60A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70B3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Central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54C6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599 (34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E104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716 (3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3B0F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0BFE89E1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39617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Eas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1BCA2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734 (36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693E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,261 (3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859E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17C8A477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C39BB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Wes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F8F3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428 (30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68B2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309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5EE6E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6C25900D" w14:textId="77777777" w:rsidTr="005E0F4F">
        <w:trPr>
          <w:jc w:val="center"/>
        </w:trPr>
        <w:tc>
          <w:tcPr>
            <w:tcW w:w="412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72552" w14:textId="51DF005D" w:rsidR="00E329DC" w:rsidRPr="00C348AC" w:rsidRDefault="0059250E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217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FA26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69E5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6382B" w14:textId="68E5F67A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6</w:t>
            </w:r>
          </w:p>
        </w:tc>
      </w:tr>
      <w:tr w:rsidR="00E329DC" w:rsidRPr="00C348AC" w14:paraId="556461D3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447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Elementary school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4AD0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050 (2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FC1B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,063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8265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6AC62D4E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9C3A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High school or abov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3BC0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43 (14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0402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952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6D6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71B0941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E7F8" w14:textId="3875C2CB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Less than elementary school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3FED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055 (43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7D1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,313 (4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4A5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4122FDDF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E30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Middle school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9146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013 (2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1AE5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958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9BBB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13839769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1F9B3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52E9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873 (39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9BD55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,588 (3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15B97" w14:textId="592DA180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8</w:t>
            </w:r>
          </w:p>
        </w:tc>
      </w:tr>
      <w:tr w:rsidR="005E0F4F" w:rsidRPr="00C348AC" w14:paraId="1156FAAD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44BA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Drinking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7C59F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666 (35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512F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776 (3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84B8B" w14:textId="46999D04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049</w:t>
            </w:r>
          </w:p>
        </w:tc>
      </w:tr>
      <w:tr w:rsidR="005E0F4F" w:rsidRPr="00C348AC" w14:paraId="15E58257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B0691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Night sleep duratio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7DDDD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20 (-0.74, 0.88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7446B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20 (-0.74, 0.8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8B49B" w14:textId="0E29836A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4</w:t>
            </w:r>
          </w:p>
        </w:tc>
      </w:tr>
      <w:tr w:rsidR="005E0F4F" w:rsidRPr="00C348AC" w14:paraId="4B045DF7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122D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2DEB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7AE75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CA862" w14:textId="69A32EA1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7</w:t>
            </w:r>
          </w:p>
        </w:tc>
      </w:tr>
      <w:tr w:rsidR="005E0F4F" w:rsidRPr="00C348AC" w14:paraId="6E7DD61B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5A693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ormal weigh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400B5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444 (5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C1F82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,412 (5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97E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67D6EBB0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BAB70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Obes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DB9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28 (1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17CC9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593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CFCB0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4D72486A" w14:textId="77777777" w:rsidTr="006771E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CB39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Overweigh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2EDA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460 (3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480F9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363 (3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D814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30C48DDB" w14:textId="77777777" w:rsidTr="005E0F4F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0D97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Underweigh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2EC2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29 (6.9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2919B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918 (6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8CBF1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E0F4F" w:rsidRPr="00C348AC" w14:paraId="5546DB33" w14:textId="77777777" w:rsidTr="005E0F4F">
        <w:trPr>
          <w:jc w:val="center"/>
        </w:trPr>
        <w:tc>
          <w:tcPr>
            <w:tcW w:w="4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2D1F6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Hand grip strength</w:t>
            </w:r>
          </w:p>
        </w:tc>
        <w:tc>
          <w:tcPr>
            <w:tcW w:w="2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CE8A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6 (-0.73, 0.74)</w:t>
            </w:r>
          </w:p>
        </w:tc>
        <w:tc>
          <w:tcPr>
            <w:tcW w:w="2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96DDC" w14:textId="77777777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8 (-0.72, 0.68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4FB6" w14:textId="3440CE60" w:rsidR="005E0F4F" w:rsidRPr="00C348AC" w:rsidRDefault="005E0F4F" w:rsidP="006771EF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6</w:t>
            </w:r>
          </w:p>
        </w:tc>
      </w:tr>
      <w:tr w:rsidR="00E329DC" w:rsidRPr="00C348AC" w14:paraId="74658E90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FE4E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Waist(cm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56F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5 (-0.75, 0.66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F4FD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5 (-0.74, 0.6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62DBD" w14:textId="353A0454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7</w:t>
            </w:r>
          </w:p>
        </w:tc>
      </w:tr>
      <w:tr w:rsidR="00E329DC" w:rsidRPr="00C348AC" w14:paraId="144AE648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218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White blood cell(10^9/L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1EB3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14 (-0.62, 0.47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99F9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13 (-0.67, 0.4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BE19D" w14:textId="0DC4E0FC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6</w:t>
            </w:r>
          </w:p>
        </w:tc>
      </w:tr>
      <w:tr w:rsidR="00E329DC" w:rsidRPr="00C348AC" w14:paraId="7F1AFBB8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10C0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Platelets(10^9/L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853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7 (-0.67, 0.57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289B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7 (-0.65, 0.5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A6754" w14:textId="54F7EE8D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6</w:t>
            </w:r>
          </w:p>
        </w:tc>
      </w:tr>
      <w:tr w:rsidR="00E329DC" w:rsidRPr="00C348AC" w14:paraId="2BADAB26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7CBF0" w14:textId="1B80B9D6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 xml:space="preserve">Glycated </w:t>
            </w:r>
            <w:r w:rsidR="00C33D32">
              <w:rPr>
                <w:rFonts w:cs="Times New Roman"/>
                <w:b/>
                <w:sz w:val="20"/>
                <w:szCs w:val="20"/>
              </w:rPr>
              <w:t>hemoglobin</w:t>
            </w:r>
            <w:r w:rsidRPr="00C348AC">
              <w:rPr>
                <w:rFonts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7870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21 (-0.45, 0.16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43DB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21 (-0.45, 0.1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2AA3" w14:textId="46876A3E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7</w:t>
            </w:r>
          </w:p>
        </w:tc>
      </w:tr>
      <w:tr w:rsidR="00E329DC" w:rsidRPr="00C348AC" w14:paraId="2E30B823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B9511" w14:textId="7804BB3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H</w:t>
            </w:r>
            <w:r w:rsidR="005163D7" w:rsidRPr="00C348AC">
              <w:rPr>
                <w:rFonts w:cs="Times New Roman"/>
                <w:b/>
                <w:sz w:val="20"/>
                <w:szCs w:val="20"/>
              </w:rPr>
              <w:t>a</w:t>
            </w:r>
            <w:r w:rsidRPr="00C348AC">
              <w:rPr>
                <w:rFonts w:cs="Times New Roman"/>
                <w:b/>
                <w:sz w:val="20"/>
                <w:szCs w:val="20"/>
              </w:rPr>
              <w:t>emoglobin(g/dL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272D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9 (-0.63, 0.55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D38E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4 (-0.63, 0.5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D3E6D" w14:textId="5403B041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8</w:t>
            </w:r>
          </w:p>
        </w:tc>
      </w:tr>
      <w:tr w:rsidR="00E329DC" w:rsidRPr="00C348AC" w14:paraId="56339653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D6B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Glucose(mmol/L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D95E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21 (-0.43, 0.09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B8E1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21 (-0.43, 0.0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6C86B" w14:textId="7ECFA5E3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&gt;.9</w:t>
            </w:r>
          </w:p>
        </w:tc>
      </w:tr>
      <w:tr w:rsidR="00E329DC" w:rsidRPr="00C348AC" w14:paraId="588F89FE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C5BF" w14:textId="548EA865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Total cholesterol(mmol/L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F0D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6 (-0.67, 0.57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3B09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9 (-0.68, 0.5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A2D7B" w14:textId="2C8D7E63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2</w:t>
            </w:r>
          </w:p>
        </w:tc>
      </w:tr>
      <w:tr w:rsidR="00E329DC" w:rsidRPr="00C348AC" w14:paraId="4B1D03B0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DCBF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Triglycerides(mmol/L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6826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27 (-0.55, 0.21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62BD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27 (-0.57, 0.2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CE9AA" w14:textId="7F1BF2E4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&gt;.9</w:t>
            </w:r>
          </w:p>
        </w:tc>
      </w:tr>
      <w:tr w:rsidR="00E329DC" w:rsidRPr="00C348AC" w14:paraId="59DB24CD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C5A5" w14:textId="526263B4" w:rsidR="00E329DC" w:rsidRPr="00C348AC" w:rsidRDefault="00E329DC" w:rsidP="00E329DC">
            <w:pPr>
              <w:rPr>
                <w:rFonts w:cs="Times New Roman"/>
                <w:b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High</w:t>
            </w:r>
            <w:r w:rsidR="00207DCE" w:rsidRPr="00C348AC">
              <w:rPr>
                <w:rFonts w:cs="Times New Roman"/>
                <w:b/>
                <w:sz w:val="20"/>
                <w:szCs w:val="20"/>
              </w:rPr>
              <w:t>-</w:t>
            </w:r>
            <w:r w:rsidRPr="00C348AC">
              <w:rPr>
                <w:rFonts w:cs="Times New Roman"/>
                <w:b/>
                <w:sz w:val="20"/>
                <w:szCs w:val="20"/>
              </w:rPr>
              <w:t>density</w:t>
            </w:r>
          </w:p>
          <w:p w14:paraId="3323441D" w14:textId="62B8497E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lipoprotein cholesterol(mmol/L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E9D2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11 (-0.72, 0.59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FC9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14 (-0.72, 0.5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D5539" w14:textId="4B366E76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3</w:t>
            </w:r>
          </w:p>
        </w:tc>
      </w:tr>
      <w:tr w:rsidR="00E329DC" w:rsidRPr="00C348AC" w14:paraId="4F05F180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2A434" w14:textId="41724016" w:rsidR="00E329DC" w:rsidRPr="00C348AC" w:rsidRDefault="00E329DC" w:rsidP="00E329DC">
            <w:pPr>
              <w:rPr>
                <w:rFonts w:cs="Times New Roman"/>
                <w:b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Low</w:t>
            </w:r>
            <w:r w:rsidR="00207DCE" w:rsidRPr="00C348AC">
              <w:rPr>
                <w:rFonts w:cs="Times New Roman"/>
                <w:b/>
                <w:sz w:val="20"/>
                <w:szCs w:val="20"/>
              </w:rPr>
              <w:t>-</w:t>
            </w:r>
            <w:r w:rsidRPr="00C348AC">
              <w:rPr>
                <w:rFonts w:cs="Times New Roman"/>
                <w:b/>
                <w:sz w:val="20"/>
                <w:szCs w:val="20"/>
              </w:rPr>
              <w:t xml:space="preserve">density </w:t>
            </w:r>
          </w:p>
          <w:p w14:paraId="471FB60C" w14:textId="52E85F08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lipoprotein cholesterol(mmol/L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7C19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6 (-0.66, 0.60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0EB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-0.07 (-0.67, 0.6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3C5BD" w14:textId="02387E30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6</w:t>
            </w:r>
          </w:p>
        </w:tc>
      </w:tr>
      <w:tr w:rsidR="00E329DC" w:rsidRPr="00C348AC" w14:paraId="38AE1E88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CF9A2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1747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173 (46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F124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,494 (4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C9B4A" w14:textId="4C4D9855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8</w:t>
            </w:r>
          </w:p>
        </w:tc>
      </w:tr>
      <w:tr w:rsidR="00E329DC" w:rsidRPr="00C348AC" w14:paraId="41C535F8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6072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E039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156 (24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BB0B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,398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60FB3" w14:textId="57D9C4C1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5</w:t>
            </w:r>
          </w:p>
        </w:tc>
      </w:tr>
      <w:tr w:rsidR="00E329DC" w:rsidRPr="00C348AC" w14:paraId="063E45AC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45352" w14:textId="36843CF6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lastRenderedPageBreak/>
              <w:t>Dyslipid</w:t>
            </w:r>
            <w:r w:rsidR="00CC3801">
              <w:rPr>
                <w:rFonts w:cs="Times New Roman"/>
                <w:b/>
                <w:sz w:val="20"/>
                <w:szCs w:val="20"/>
              </w:rPr>
              <w:t>a</w:t>
            </w:r>
            <w:r w:rsidRPr="00C348AC">
              <w:rPr>
                <w:rFonts w:cs="Times New Roman"/>
                <w:b/>
                <w:sz w:val="20"/>
                <w:szCs w:val="20"/>
              </w:rPr>
              <w:t>emia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D3DA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75 (10.0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8A8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331 (9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67334" w14:textId="585E02B8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2</w:t>
            </w:r>
          </w:p>
        </w:tc>
      </w:tr>
      <w:tr w:rsidR="00E329DC" w:rsidRPr="00C348AC" w14:paraId="057040A8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3784E" w14:textId="3F9F58FD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B113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87 (6.0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473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826 (5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71FEB" w14:textId="299B282F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5</w:t>
            </w:r>
          </w:p>
        </w:tc>
      </w:tr>
      <w:tr w:rsidR="00E329DC" w:rsidRPr="00C348AC" w14:paraId="06A63C4A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D2F0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Liver diseas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293C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85 (3.9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D4BB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74 (4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F358D" w14:textId="406156A9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7</w:t>
            </w:r>
          </w:p>
        </w:tc>
      </w:tr>
      <w:tr w:rsidR="00E329DC" w:rsidRPr="00C348AC" w14:paraId="55701889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3A31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Heart diseas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4C31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46 (1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DD88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731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84DDF" w14:textId="71466516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2</w:t>
            </w:r>
          </w:p>
        </w:tc>
      </w:tr>
      <w:tr w:rsidR="00E329DC" w:rsidRPr="00C348AC" w14:paraId="70EF287D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A264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Strok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B117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02 (2.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ABBE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12 (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68DEA" w14:textId="34A0F913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9</w:t>
            </w:r>
          </w:p>
        </w:tc>
      </w:tr>
      <w:tr w:rsidR="00E329DC" w:rsidRPr="00C348AC" w14:paraId="0855B51A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1457D" w14:textId="47B72E5E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Kidney diseas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38C7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14 (6.6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0E36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886 (6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10ABC" w14:textId="1E801FF4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3</w:t>
            </w:r>
          </w:p>
        </w:tc>
      </w:tr>
      <w:tr w:rsidR="00E329DC" w:rsidRPr="00C348AC" w14:paraId="14078839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16203" w14:textId="514A2C10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Stomach or other digestive diseas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9F67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056 (2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00F5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,176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A331C" w14:textId="6E4217BA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&gt;.9</w:t>
            </w:r>
          </w:p>
        </w:tc>
      </w:tr>
      <w:tr w:rsidR="00E329DC" w:rsidRPr="00C348AC" w14:paraId="6FED6854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BE6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Memory-related diseas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1A0F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9 (1.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9557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88 (1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071DF" w14:textId="34568325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7</w:t>
            </w:r>
          </w:p>
        </w:tc>
      </w:tr>
      <w:tr w:rsidR="00E329DC" w:rsidRPr="00C348AC" w14:paraId="2591BB80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8432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Arthritis or rheumatism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4BA2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568 (33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76B7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635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20B8B" w14:textId="75F2026C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5</w:t>
            </w:r>
          </w:p>
        </w:tc>
      </w:tr>
      <w:tr w:rsidR="00E329DC" w:rsidRPr="00C348AC" w14:paraId="3A77FAF1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2D57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Menopaus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450B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049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F6CA6" w14:textId="6053DD39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7</w:t>
            </w:r>
          </w:p>
        </w:tc>
      </w:tr>
      <w:tr w:rsidR="00E329DC" w:rsidRPr="00C348AC" w14:paraId="62E4BB45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2B2D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399E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85 (14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FF4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127 (1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FD8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1C4D7F47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12BB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ot applicabl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8048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294 (48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23CC2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,826 (4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19B3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6F819C39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893E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E8E8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782 (37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DF4A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,333 (3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FAC4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0052AF5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34E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Prostatic diseases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0BDC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83C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1E0AC" w14:textId="0C5AB471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9</w:t>
            </w:r>
          </w:p>
        </w:tc>
      </w:tr>
      <w:tr w:rsidR="00E329DC" w:rsidRPr="00C348AC" w14:paraId="317BBF64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DD83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70D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060 (43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58B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,131 (4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682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19CDCE1D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A38A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ot applicabl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D93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467 (5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497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,460 (5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79FE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313DC44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8F1A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C23B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34 (4.9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AB6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95 (4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780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3C596781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6053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Hearing impairmen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36AD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5D19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60C0E" w14:textId="0EC919A3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3</w:t>
            </w:r>
          </w:p>
        </w:tc>
      </w:tr>
      <w:tr w:rsidR="00E329DC" w:rsidRPr="00C348AC" w14:paraId="671BCBBA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815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Excellen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32A1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85 (1.8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2B0B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61 (1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30A3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64B48AED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3800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Fai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4589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952 (4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8CD2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,864 (4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926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68EB12FB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9CB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Good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2BA32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349 (28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E067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230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48F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11C41D6D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0C9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C0E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63 (14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07BB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874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82FF2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10E965D2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8F2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Very good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5999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12 (15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3230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057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4B60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483DA948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3F33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Pai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7761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484 (3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ADF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350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3A855" w14:textId="53E939BC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4</w:t>
            </w:r>
          </w:p>
        </w:tc>
      </w:tr>
      <w:tr w:rsidR="00E329DC" w:rsidRPr="00C348AC" w14:paraId="7A11AB5E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4184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Weigh chang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455E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141C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59568" w14:textId="2B7CB7F2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02</w:t>
            </w:r>
          </w:p>
        </w:tc>
      </w:tr>
      <w:tr w:rsidR="00E329DC" w:rsidRPr="00C348AC" w14:paraId="6AD2F9BF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8274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Don’t know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727C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45 (5.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CFEF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23 (5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E1A4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DF45E8D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3FA1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D246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,910 (8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A50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1,959 (8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1CA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44B1A835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C3B4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Yes, first gained and then lost weigh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B473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7 (0.8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8182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80 (0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41EE2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0BDFAAF5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EC68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Yes, first lost and then gained weigh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271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7 (0.6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3853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87 (0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B38D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3C2F9187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E243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Yes, only gained weigh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10A9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93 (4.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FC87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51 (3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ABBB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3AFF82E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EB72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Yes, only lost weigh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5BF4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49 (7.3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77AF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986 (6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4C82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4F697880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0DF65" w14:textId="765C77DA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Health status during childhood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6E1A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AE9A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38C48" w14:textId="6AA97B01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4</w:t>
            </w:r>
          </w:p>
        </w:tc>
      </w:tr>
      <w:tr w:rsidR="00E329DC" w:rsidRPr="00C348AC" w14:paraId="52669582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0B83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Excellen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F20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21 (1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99F4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490 (1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145F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42755B8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2889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Fai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3BE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834 (18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CF83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572 (1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B340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19796ACB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04CA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Good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8C61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308 (27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2F3C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,774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0152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3FA62A95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A27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0B72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19 (6.7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03FC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002 (7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3D2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4C52BC92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C640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Very Good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435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779 (37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EC9F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,448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5B3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45268416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90F5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self-expectations of health status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E88C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2CE2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C8CE9" w14:textId="02E0C922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3</w:t>
            </w:r>
          </w:p>
        </w:tc>
      </w:tr>
      <w:tr w:rsidR="00E329DC" w:rsidRPr="00C348AC" w14:paraId="7D695E0A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617B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Almost certai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955A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898 (19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815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673 (1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1ED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E9125F4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99A3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Almost impossibl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E487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52 (9.5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EA2D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233 (8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A198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0B09DD01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9F56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Mayb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8629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703 (36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BCD9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,183 (3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C0EA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2D21BC02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30C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ot very likely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C0BB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917 (19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A925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887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D278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F006E10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6766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Very likely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8FC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91 (17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FA62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310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5D1D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273C923B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39DD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lastRenderedPageBreak/>
              <w:t>House structur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B468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E7C6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6FB1E" w14:textId="0490C2D2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4</w:t>
            </w:r>
          </w:p>
        </w:tc>
      </w:tr>
      <w:tr w:rsidR="00E329DC" w:rsidRPr="00C348AC" w14:paraId="7B7701F3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9D3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Moder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691F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262 (48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A66A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,616 (4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F2A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B9AEE87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CF3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9E2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04 (2.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855E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46 (2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551A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6EECD44B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8FF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Temporary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948F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 (&lt;0.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192E2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4 (&lt;0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CFC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725245D5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945D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traditional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A42F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392 (50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FE7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,310 (5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AA9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0BC8C062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DFA8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Heating energy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154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B3D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A1D09" w14:textId="408E9EE0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8</w:t>
            </w:r>
          </w:p>
        </w:tc>
      </w:tr>
      <w:tr w:rsidR="00E329DC" w:rsidRPr="00C348AC" w14:paraId="46239098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9287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Coal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27EA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384 (29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0A3B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262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5199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2B95D7BF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EEFC8" w14:textId="39F791EE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Crop residue/Wood burning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1C05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349 (28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BDC82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075 (2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557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4B5E4703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2925B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Electric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5757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817 (17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8A54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424 (1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A19D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20C14227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72C4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Liquefied Petroleum Gas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BB3F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93 (2.0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38F2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95 (2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79A2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06BCEF0C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39B4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atural gas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9973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06 (2.2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D6D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12 (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D4A6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6DF963A2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B62B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7120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895 (19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45B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603 (1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174C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3FC4CC5C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354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Solar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9200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17 (2.5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EF66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15 (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F8DE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4DB3FD23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0CAA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Cooking energy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B2B5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B0F0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BAE8C" w14:textId="3A71C4C4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5</w:t>
            </w:r>
          </w:p>
        </w:tc>
      </w:tr>
      <w:tr w:rsidR="00E329DC" w:rsidRPr="00C348AC" w14:paraId="002448F1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3151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Clear Fuel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DB48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423 (5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290D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,402 (5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AF84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613968E9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EE40D" w14:textId="51970A18" w:rsidR="00E329DC" w:rsidRPr="00C348AC" w:rsidRDefault="00B82643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on-clear</w:t>
            </w:r>
            <w:r w:rsidR="00E329DC" w:rsidRPr="00C348AC">
              <w:rPr>
                <w:rFonts w:cs="Times New Roman"/>
                <w:sz w:val="20"/>
                <w:szCs w:val="20"/>
              </w:rPr>
              <w:t xml:space="preserve"> Fuel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F776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,305 (48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7B5C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,776 (4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A631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19EDCD6F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ABE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Other/Not cooking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0AC8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33 (0.7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B67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08 (0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0FED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581E557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EE5C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Room temperatur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2D87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6414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29BDB" w14:textId="3996761C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.5</w:t>
            </w:r>
          </w:p>
        </w:tc>
      </w:tr>
      <w:tr w:rsidR="00E329DC" w:rsidRPr="00C348AC" w14:paraId="19A83CBA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8311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Bearabl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F39AF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021 (84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4C69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2,029 (8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45F4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ED51DF2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E70C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Cold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A6262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47 (3.1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D116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507 (3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B6E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8322A35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B3F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Ho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5F50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54 (9.5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5C42A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367 (9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3690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3EDBEC96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A113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Not applicabl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3C48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3 (0.5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4CB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79 (0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77839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128DFE8C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0141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Very cold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F1817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5 (0.5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BCF25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64 (0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69F66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0E2CC603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B095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Very ho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134B3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91 (1.9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FB3F0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240 (1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6A9CD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329DC" w:rsidRPr="00C348AC" w14:paraId="5423B1A1" w14:textId="77777777" w:rsidTr="00E329DC">
        <w:trPr>
          <w:jc w:val="center"/>
        </w:trPr>
        <w:tc>
          <w:tcPr>
            <w:tcW w:w="4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51ED4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b/>
                <w:sz w:val="20"/>
                <w:szCs w:val="20"/>
              </w:rPr>
              <w:t>Vision impairment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C9EA1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1,612 (34%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E6ABE" w14:textId="77777777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4,837 (3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1D636" w14:textId="789520FF" w:rsidR="00E329DC" w:rsidRPr="00C348AC" w:rsidRDefault="00E329DC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&gt;.9</w:t>
            </w:r>
          </w:p>
        </w:tc>
      </w:tr>
      <w:tr w:rsidR="00E329DC" w:rsidRPr="00C348AC" w14:paraId="5581A0B3" w14:textId="77777777" w:rsidTr="00E329DC">
        <w:trPr>
          <w:jc w:val="center"/>
        </w:trPr>
        <w:tc>
          <w:tcPr>
            <w:tcW w:w="9648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F070" w14:textId="380F3BEE" w:rsidR="00E329DC" w:rsidRPr="00C348AC" w:rsidRDefault="000433AF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="00E329DC" w:rsidRPr="00C348AC">
              <w:rPr>
                <w:rFonts w:cs="Times New Roman"/>
                <w:sz w:val="20"/>
                <w:szCs w:val="20"/>
              </w:rPr>
              <w:t>n (%); Median (IQR)</w:t>
            </w:r>
            <w:r w:rsidRPr="00C348AC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E329DC" w:rsidRPr="00C348AC" w14:paraId="1572EAE1" w14:textId="77777777" w:rsidTr="00E329DC">
        <w:trPr>
          <w:jc w:val="center"/>
        </w:trPr>
        <w:tc>
          <w:tcPr>
            <w:tcW w:w="9648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E3B8" w14:textId="3B7AE36A" w:rsidR="00E329DC" w:rsidRPr="00C348AC" w:rsidRDefault="000433AF" w:rsidP="00E329DC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="00E329DC" w:rsidRPr="00C348AC">
              <w:rPr>
                <w:rFonts w:cs="Times New Roman"/>
                <w:sz w:val="20"/>
                <w:szCs w:val="20"/>
              </w:rPr>
              <w:t>Pearson's Chi-squared test; Wilcoxon rank sum test; Fisher's exact test</w:t>
            </w:r>
            <w:r w:rsidRPr="00C348AC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14:paraId="60A8B8A8" w14:textId="77777777" w:rsidR="000110AB" w:rsidRPr="00C348AC" w:rsidRDefault="000110AB" w:rsidP="00014146">
      <w:pPr>
        <w:rPr>
          <w:rFonts w:cs="Times New Roman"/>
          <w:sz w:val="20"/>
          <w:szCs w:val="20"/>
        </w:rPr>
      </w:pPr>
    </w:p>
    <w:p w14:paraId="6F7443F0" w14:textId="5F4E2DE6" w:rsidR="00014146" w:rsidRPr="00C348AC" w:rsidRDefault="00014146">
      <w:pPr>
        <w:rPr>
          <w:rFonts w:cs="Times New Roman"/>
          <w:sz w:val="20"/>
          <w:szCs w:val="20"/>
        </w:rPr>
      </w:pPr>
    </w:p>
    <w:p w14:paraId="5543CD02" w14:textId="251CBA9E" w:rsidR="007964D1" w:rsidRPr="00C348AC" w:rsidRDefault="007964D1">
      <w:pPr>
        <w:rPr>
          <w:rFonts w:cs="Times New Roman"/>
          <w:sz w:val="20"/>
          <w:szCs w:val="20"/>
        </w:rPr>
      </w:pPr>
    </w:p>
    <w:p w14:paraId="5A3000A9" w14:textId="7E96353F" w:rsidR="007964D1" w:rsidRPr="00C348AC" w:rsidRDefault="007964D1">
      <w:pPr>
        <w:rPr>
          <w:rFonts w:cs="Times New Roman"/>
          <w:sz w:val="20"/>
          <w:szCs w:val="20"/>
        </w:rPr>
      </w:pPr>
    </w:p>
    <w:p w14:paraId="6385BAA1" w14:textId="1C559F5D" w:rsidR="007964D1" w:rsidRPr="00C348AC" w:rsidRDefault="007964D1">
      <w:pPr>
        <w:rPr>
          <w:rFonts w:cs="Times New Roman"/>
          <w:sz w:val="20"/>
          <w:szCs w:val="20"/>
        </w:rPr>
      </w:pPr>
    </w:p>
    <w:p w14:paraId="1BCF6357" w14:textId="7E22CF0D" w:rsidR="007964D1" w:rsidRPr="00C348AC" w:rsidRDefault="007964D1">
      <w:pPr>
        <w:rPr>
          <w:rFonts w:cs="Times New Roman"/>
          <w:sz w:val="20"/>
          <w:szCs w:val="20"/>
        </w:rPr>
      </w:pPr>
    </w:p>
    <w:p w14:paraId="186E2CBF" w14:textId="55B75B26" w:rsidR="007964D1" w:rsidRPr="00C348AC" w:rsidRDefault="007964D1">
      <w:pPr>
        <w:rPr>
          <w:rFonts w:cs="Times New Roman"/>
          <w:sz w:val="20"/>
          <w:szCs w:val="20"/>
        </w:rPr>
      </w:pPr>
    </w:p>
    <w:p w14:paraId="7630B0BF" w14:textId="44F97776" w:rsidR="007964D1" w:rsidRPr="00C348AC" w:rsidRDefault="007964D1">
      <w:pPr>
        <w:rPr>
          <w:rFonts w:cs="Times New Roman"/>
          <w:sz w:val="20"/>
          <w:szCs w:val="20"/>
        </w:rPr>
      </w:pPr>
    </w:p>
    <w:p w14:paraId="3168CF3F" w14:textId="1CE37483" w:rsidR="007964D1" w:rsidRPr="00C348AC" w:rsidRDefault="007964D1">
      <w:pPr>
        <w:rPr>
          <w:rFonts w:cs="Times New Roman"/>
          <w:sz w:val="20"/>
          <w:szCs w:val="20"/>
        </w:rPr>
      </w:pPr>
    </w:p>
    <w:p w14:paraId="5CF98A26" w14:textId="6C35B55C" w:rsidR="007964D1" w:rsidRPr="00C348AC" w:rsidRDefault="007964D1">
      <w:pPr>
        <w:rPr>
          <w:rFonts w:cs="Times New Roman"/>
          <w:sz w:val="20"/>
          <w:szCs w:val="20"/>
        </w:rPr>
      </w:pPr>
    </w:p>
    <w:p w14:paraId="637B774A" w14:textId="129C4F3E" w:rsidR="007964D1" w:rsidRPr="00C348AC" w:rsidRDefault="007964D1">
      <w:pPr>
        <w:rPr>
          <w:rFonts w:cs="Times New Roman"/>
          <w:sz w:val="20"/>
          <w:szCs w:val="20"/>
        </w:rPr>
      </w:pPr>
    </w:p>
    <w:p w14:paraId="1198AC95" w14:textId="2921864E" w:rsidR="007964D1" w:rsidRPr="00C348AC" w:rsidRDefault="007964D1">
      <w:pPr>
        <w:rPr>
          <w:rFonts w:cs="Times New Roman"/>
          <w:sz w:val="20"/>
          <w:szCs w:val="20"/>
        </w:rPr>
      </w:pPr>
    </w:p>
    <w:p w14:paraId="062A1E54" w14:textId="18DA34A4" w:rsidR="007964D1" w:rsidRPr="00C348AC" w:rsidRDefault="007964D1">
      <w:pPr>
        <w:rPr>
          <w:rFonts w:cs="Times New Roman"/>
          <w:sz w:val="20"/>
          <w:szCs w:val="20"/>
        </w:rPr>
      </w:pPr>
    </w:p>
    <w:p w14:paraId="145981FE" w14:textId="72048A0D" w:rsidR="005F32AE" w:rsidRDefault="005F32AE" w:rsidP="006F0396">
      <w:pPr>
        <w:rPr>
          <w:rFonts w:cs="Times New Roman"/>
          <w:sz w:val="20"/>
          <w:szCs w:val="20"/>
        </w:rPr>
      </w:pPr>
    </w:p>
    <w:p w14:paraId="333116A6" w14:textId="1F215133" w:rsidR="00C348AC" w:rsidRDefault="00C348AC" w:rsidP="006F0396">
      <w:pPr>
        <w:rPr>
          <w:rFonts w:cs="Times New Roman"/>
          <w:sz w:val="20"/>
          <w:szCs w:val="20"/>
        </w:rPr>
      </w:pPr>
    </w:p>
    <w:p w14:paraId="5C34C8E6" w14:textId="77777777" w:rsidR="005F74D0" w:rsidRPr="00C348AC" w:rsidRDefault="005F74D0" w:rsidP="006F0396">
      <w:pPr>
        <w:rPr>
          <w:rFonts w:cs="Times New Roman"/>
          <w:sz w:val="20"/>
          <w:szCs w:val="20"/>
        </w:rPr>
      </w:pPr>
    </w:p>
    <w:p w14:paraId="279F454F" w14:textId="011E3FB2" w:rsidR="006F0396" w:rsidRPr="00C348AC" w:rsidRDefault="000433AF" w:rsidP="00733AA6">
      <w:pPr>
        <w:outlineLvl w:val="1"/>
        <w:rPr>
          <w:rFonts w:cs="Times New Roman"/>
          <w:sz w:val="20"/>
          <w:szCs w:val="20"/>
        </w:rPr>
      </w:pPr>
      <w:r w:rsidRPr="00C348AC">
        <w:rPr>
          <w:rFonts w:cs="Times New Roman"/>
          <w:b/>
          <w:sz w:val="20"/>
          <w:szCs w:val="20"/>
        </w:rPr>
        <w:lastRenderedPageBreak/>
        <w:t xml:space="preserve">Table </w:t>
      </w:r>
      <w:r w:rsidR="00382BCC">
        <w:rPr>
          <w:rFonts w:cs="Times New Roman"/>
          <w:b/>
          <w:sz w:val="20"/>
          <w:szCs w:val="20"/>
        </w:rPr>
        <w:t>S</w:t>
      </w:r>
      <w:r w:rsidR="00406327">
        <w:rPr>
          <w:rFonts w:cs="Times New Roman"/>
          <w:b/>
          <w:sz w:val="20"/>
          <w:szCs w:val="20"/>
        </w:rPr>
        <w:t>4</w:t>
      </w:r>
      <w:r w:rsidRPr="00C348AC">
        <w:rPr>
          <w:rFonts w:cs="Times New Roman"/>
          <w:b/>
          <w:sz w:val="20"/>
          <w:szCs w:val="20"/>
        </w:rPr>
        <w:t xml:space="preserve">. </w:t>
      </w:r>
      <w:r w:rsidRPr="00C348AC">
        <w:rPr>
          <w:rFonts w:cs="Times New Roman"/>
          <w:sz w:val="20"/>
          <w:szCs w:val="20"/>
        </w:rPr>
        <w:t>Comparison of machine learning model performance (testing dataset)</w:t>
      </w:r>
      <w:r w:rsidR="00C06DB5">
        <w:rPr>
          <w:rFonts w:cs="Times New Roman"/>
          <w:sz w:val="20"/>
          <w:szCs w:val="20"/>
        </w:rPr>
        <w:t>.</w:t>
      </w:r>
    </w:p>
    <w:tbl>
      <w:tblPr>
        <w:tblpPr w:leftFromText="180" w:rightFromText="180" w:horzAnchor="margin" w:tblpY="401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3"/>
        <w:gridCol w:w="567"/>
        <w:gridCol w:w="1843"/>
        <w:gridCol w:w="992"/>
        <w:gridCol w:w="1276"/>
        <w:gridCol w:w="1276"/>
      </w:tblGrid>
      <w:tr w:rsidR="007964D1" w:rsidRPr="00C348AC" w14:paraId="6EC101D1" w14:textId="77777777" w:rsidTr="002D4579">
        <w:trPr>
          <w:trHeight w:val="247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009A7B" w14:textId="77777777" w:rsidR="007964D1" w:rsidRPr="00C348AC" w:rsidRDefault="007964D1" w:rsidP="007964D1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334E87" w14:textId="77777777" w:rsidR="007964D1" w:rsidRPr="00C348AC" w:rsidRDefault="007964D1" w:rsidP="007964D1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AU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5875F8" w14:textId="77777777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Accurac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B29EA2" w14:textId="77777777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Precis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7C8A23" w14:textId="77777777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TP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CC4007" w14:textId="77777777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F1</w:t>
            </w:r>
          </w:p>
        </w:tc>
      </w:tr>
      <w:tr w:rsidR="007964D1" w:rsidRPr="00C348AC" w14:paraId="777900B4" w14:textId="77777777" w:rsidTr="002D4579">
        <w:trPr>
          <w:trHeight w:val="247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40B6AA" w14:textId="77777777" w:rsidR="007964D1" w:rsidRPr="00C348AC" w:rsidRDefault="007964D1" w:rsidP="007964D1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GLM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AC89E0" w14:textId="4E401BB5" w:rsidR="007964D1" w:rsidRPr="00C348AC" w:rsidRDefault="007964D1" w:rsidP="007964D1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70</w:t>
            </w:r>
            <w:r w:rsidR="004A6537" w:rsidRPr="00C348AC">
              <w:rPr>
                <w:rFonts w:cs="Times New Roman"/>
                <w:sz w:val="20"/>
                <w:szCs w:val="20"/>
              </w:rPr>
              <w:t>6</w:t>
            </w:r>
            <w:r w:rsidRPr="00C348A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32226E" w14:textId="313444B5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62</w:t>
            </w:r>
            <w:r w:rsidR="004A6537" w:rsidRPr="00C348A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5F9773" w14:textId="3D3C9338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46</w:t>
            </w:r>
            <w:r w:rsidR="004A6537" w:rsidRPr="00C348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41E72E" w14:textId="57E89F6A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71</w:t>
            </w:r>
            <w:r w:rsidR="004A6537" w:rsidRPr="00C348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4E7F5D" w14:textId="123877B5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56</w:t>
            </w:r>
            <w:r w:rsidR="004A6537" w:rsidRPr="00C348AC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70EE3" w:rsidRPr="00C348AC" w14:paraId="745F4C83" w14:textId="77777777" w:rsidTr="00D57856">
        <w:trPr>
          <w:trHeight w:val="2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74189" w14:textId="77777777" w:rsidR="00670EE3" w:rsidRPr="00C348AC" w:rsidRDefault="00670EE3" w:rsidP="00670EE3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GB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2A08F4" w14:textId="77777777" w:rsidR="00670EE3" w:rsidRPr="00C348AC" w:rsidRDefault="00670EE3" w:rsidP="00670EE3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 xml:space="preserve">0.7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A6267F" w14:textId="1B551833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6</w:t>
            </w:r>
            <w:r w:rsidR="00344C0E" w:rsidRPr="00C348A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FB645" w14:textId="2A8E0DE8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4</w:t>
            </w:r>
            <w:r w:rsidR="00344C0E" w:rsidRPr="00C348AC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050A1" w14:textId="26B84BA8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</w:t>
            </w:r>
            <w:r w:rsidR="00344C0E" w:rsidRPr="00C348AC">
              <w:rPr>
                <w:rFonts w:cs="Times New Roman"/>
                <w:sz w:val="20"/>
                <w:szCs w:val="20"/>
              </w:rPr>
              <w:t>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208FC" w14:textId="72512DFF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5</w:t>
            </w:r>
            <w:r w:rsidR="00344C0E" w:rsidRPr="00C348AC">
              <w:rPr>
                <w:rFonts w:cs="Times New Roman"/>
                <w:sz w:val="20"/>
                <w:szCs w:val="20"/>
              </w:rPr>
              <w:t>67</w:t>
            </w:r>
          </w:p>
        </w:tc>
      </w:tr>
      <w:tr w:rsidR="00670EE3" w:rsidRPr="00C348AC" w14:paraId="27F326BF" w14:textId="77777777" w:rsidTr="00D57856">
        <w:trPr>
          <w:trHeight w:val="2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3DBEA" w14:textId="77777777" w:rsidR="00670EE3" w:rsidRPr="00C348AC" w:rsidRDefault="00670EE3" w:rsidP="00670EE3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DR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C892CC" w14:textId="77777777" w:rsidR="00670EE3" w:rsidRPr="00C348AC" w:rsidRDefault="00670EE3" w:rsidP="00670EE3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 xml:space="preserve">0.6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B48070" w14:textId="073B45B9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B02AD8" w14:textId="07EE8DF2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8785D" w14:textId="65C8382E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E3DBC" w14:textId="4D20308D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560</w:t>
            </w:r>
          </w:p>
        </w:tc>
      </w:tr>
      <w:tr w:rsidR="00670EE3" w:rsidRPr="00C348AC" w14:paraId="5032EFE2" w14:textId="77777777" w:rsidTr="00D57856">
        <w:trPr>
          <w:trHeight w:val="2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AF1AA" w14:textId="77777777" w:rsidR="00670EE3" w:rsidRPr="00C348AC" w:rsidRDefault="00670EE3" w:rsidP="00670EE3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D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5E6D1" w14:textId="77777777" w:rsidR="00670EE3" w:rsidRPr="00C348AC" w:rsidRDefault="00670EE3" w:rsidP="00670EE3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 xml:space="preserve">0.6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C4B485" w14:textId="66F36404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E2EEE" w14:textId="2250E2A5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B276B" w14:textId="14138AB8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40E3C" w14:textId="4CBD5FDA" w:rsidR="00670EE3" w:rsidRPr="00C348AC" w:rsidRDefault="00670EE3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563</w:t>
            </w:r>
          </w:p>
        </w:tc>
      </w:tr>
      <w:tr w:rsidR="007964D1" w:rsidRPr="00C348AC" w14:paraId="4665D85A" w14:textId="77777777" w:rsidTr="002D4579">
        <w:trPr>
          <w:trHeight w:val="247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1CE536" w14:textId="6C4FA7BB" w:rsidR="007964D1" w:rsidRPr="00C348AC" w:rsidRDefault="007964D1" w:rsidP="007964D1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StackedEnsemb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923125" w14:textId="14336D79" w:rsidR="007964D1" w:rsidRPr="00C348AC" w:rsidRDefault="007964D1" w:rsidP="007964D1">
            <w:pPr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71</w:t>
            </w:r>
            <w:r w:rsidR="004A6537" w:rsidRPr="00C348AC">
              <w:rPr>
                <w:rFonts w:cs="Times New Roman"/>
                <w:sz w:val="20"/>
                <w:szCs w:val="20"/>
              </w:rPr>
              <w:t>5</w:t>
            </w:r>
            <w:r w:rsidRPr="00C348A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741AE8" w14:textId="18131214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62</w:t>
            </w:r>
            <w:r w:rsidR="004A6537" w:rsidRPr="00C348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38EE2E" w14:textId="2EA9419D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46</w:t>
            </w:r>
            <w:r w:rsidR="004A6537" w:rsidRPr="00C348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162184" w14:textId="2E46EE4A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73</w:t>
            </w:r>
            <w:r w:rsidR="004A6537" w:rsidRPr="00C348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10B7BF" w14:textId="723066F2" w:rsidR="007964D1" w:rsidRPr="00C348AC" w:rsidRDefault="007964D1" w:rsidP="00D5785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48AC">
              <w:rPr>
                <w:rFonts w:cs="Times New Roman"/>
                <w:sz w:val="20"/>
                <w:szCs w:val="20"/>
              </w:rPr>
              <w:t>0.57</w:t>
            </w:r>
            <w:r w:rsidR="004A6537" w:rsidRPr="00C348AC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5308021A" w14:textId="2AFB53D8" w:rsidR="002D4579" w:rsidRDefault="00670EE3">
      <w:pPr>
        <w:rPr>
          <w:rFonts w:cs="Times New Roman"/>
          <w:sz w:val="20"/>
          <w:szCs w:val="20"/>
        </w:rPr>
      </w:pPr>
      <w:r w:rsidRPr="00C348AC">
        <w:rPr>
          <w:rFonts w:cs="Times New Roman"/>
          <w:sz w:val="20"/>
          <w:szCs w:val="20"/>
        </w:rPr>
        <w:t>AUC, area under the curve;</w:t>
      </w:r>
      <w:r w:rsidR="00733AA6" w:rsidRPr="00C348AC">
        <w:rPr>
          <w:rFonts w:cs="Times New Roman"/>
          <w:sz w:val="20"/>
          <w:szCs w:val="20"/>
        </w:rPr>
        <w:t xml:space="preserve"> TPR, true positive rate;</w:t>
      </w:r>
      <w:r w:rsidRPr="00C348AC">
        <w:rPr>
          <w:rFonts w:cs="Times New Roman"/>
          <w:sz w:val="20"/>
          <w:szCs w:val="20"/>
        </w:rPr>
        <w:t xml:space="preserve"> GLM, generalized linear model; GBM, gradient boosting machine; DRF, </w:t>
      </w:r>
      <w:r w:rsidR="00E2000F" w:rsidRPr="00E2000F">
        <w:rPr>
          <w:rFonts w:cs="Times New Roman"/>
          <w:sz w:val="20"/>
          <w:szCs w:val="20"/>
        </w:rPr>
        <w:t>distributed</w:t>
      </w:r>
      <w:r w:rsidRPr="00C348AC">
        <w:rPr>
          <w:rFonts w:cs="Times New Roman"/>
          <w:sz w:val="20"/>
          <w:szCs w:val="20"/>
        </w:rPr>
        <w:t xml:space="preserve"> random forest; DL, deep learning; </w:t>
      </w:r>
      <w:proofErr w:type="spellStart"/>
      <w:r w:rsidRPr="00C348AC">
        <w:rPr>
          <w:rFonts w:cs="Times New Roman"/>
          <w:sz w:val="20"/>
          <w:szCs w:val="20"/>
        </w:rPr>
        <w:t>StackedEnsemble</w:t>
      </w:r>
      <w:proofErr w:type="spellEnd"/>
      <w:r w:rsidRPr="00C348AC">
        <w:rPr>
          <w:rFonts w:cs="Times New Roman"/>
          <w:sz w:val="20"/>
          <w:szCs w:val="20"/>
        </w:rPr>
        <w:t>, GBM-</w:t>
      </w:r>
      <w:proofErr w:type="spellStart"/>
      <w:r w:rsidRPr="00C348AC">
        <w:rPr>
          <w:rFonts w:cs="Times New Roman"/>
          <w:sz w:val="20"/>
          <w:szCs w:val="20"/>
        </w:rPr>
        <w:t>XGBoost</w:t>
      </w:r>
      <w:proofErr w:type="spellEnd"/>
      <w:r w:rsidRPr="00C348AC">
        <w:rPr>
          <w:rFonts w:cs="Times New Roman"/>
          <w:sz w:val="20"/>
          <w:szCs w:val="20"/>
        </w:rPr>
        <w:t>-GLM-DL-DRF.</w:t>
      </w:r>
    </w:p>
    <w:p w14:paraId="0F85E965" w14:textId="77777777" w:rsidR="002D4579" w:rsidRDefault="002D4579">
      <w:pPr>
        <w:widowControl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464404C0" w14:textId="75601BA5" w:rsidR="002D4579" w:rsidRPr="00C348AC" w:rsidRDefault="002D4579" w:rsidP="002D4579">
      <w:pPr>
        <w:outlineLvl w:val="1"/>
        <w:rPr>
          <w:rFonts w:cs="Times New Roman"/>
          <w:sz w:val="20"/>
          <w:szCs w:val="20"/>
        </w:rPr>
      </w:pPr>
      <w:r w:rsidRPr="00C348AC">
        <w:rPr>
          <w:rFonts w:cs="Times New Roman"/>
          <w:b/>
          <w:sz w:val="20"/>
          <w:szCs w:val="20"/>
        </w:rPr>
        <w:lastRenderedPageBreak/>
        <w:t xml:space="preserve">Table </w:t>
      </w:r>
      <w:r w:rsidR="00382BCC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5</w:t>
      </w:r>
      <w:r w:rsidRPr="00C348AC">
        <w:rPr>
          <w:rFonts w:cs="Times New Roman"/>
          <w:b/>
          <w:sz w:val="20"/>
          <w:szCs w:val="20"/>
        </w:rPr>
        <w:t xml:space="preserve">. </w:t>
      </w:r>
      <w:r w:rsidRPr="002D4579">
        <w:rPr>
          <w:rFonts w:cs="Times New Roman"/>
          <w:sz w:val="20"/>
          <w:szCs w:val="20"/>
        </w:rPr>
        <w:t>The hyperparameters used in model training</w:t>
      </w:r>
      <w:r>
        <w:rPr>
          <w:rFonts w:cs="Times New Roman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2835"/>
        <w:gridCol w:w="2835"/>
      </w:tblGrid>
      <w:tr w:rsidR="002D4579" w:rsidRPr="002D4579" w14:paraId="14CF3B9D" w14:textId="77777777" w:rsidTr="002D4579">
        <w:trPr>
          <w:trHeight w:val="280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BC260C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50C6298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Parameter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2F1897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Values</w:t>
            </w:r>
          </w:p>
        </w:tc>
      </w:tr>
      <w:tr w:rsidR="002D4579" w:rsidRPr="002D4579" w14:paraId="6EE66CED" w14:textId="77777777" w:rsidTr="002D4579">
        <w:trPr>
          <w:trHeight w:val="28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D2EB8F2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GLM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noWrap/>
            <w:hideMark/>
          </w:tcPr>
          <w:p w14:paraId="3479FD9F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alpha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noWrap/>
            <w:hideMark/>
          </w:tcPr>
          <w:p w14:paraId="47039135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2D4579" w:rsidRPr="002D4579" w14:paraId="46771234" w14:textId="77777777" w:rsidTr="002D4579">
        <w:trPr>
          <w:trHeight w:val="280"/>
        </w:trPr>
        <w:tc>
          <w:tcPr>
            <w:tcW w:w="1276" w:type="dxa"/>
            <w:vMerge/>
            <w:noWrap/>
            <w:hideMark/>
          </w:tcPr>
          <w:p w14:paraId="18EDB5AA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noWrap/>
            <w:hideMark/>
          </w:tcPr>
          <w:p w14:paraId="725EEE15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lambda</w:t>
            </w:r>
          </w:p>
        </w:tc>
        <w:tc>
          <w:tcPr>
            <w:tcW w:w="2835" w:type="dxa"/>
            <w:noWrap/>
            <w:hideMark/>
          </w:tcPr>
          <w:p w14:paraId="3EE085BA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11.036.85 4.262.64 1.64 1.02...</w:t>
            </w:r>
          </w:p>
        </w:tc>
      </w:tr>
      <w:tr w:rsidR="002D4579" w:rsidRPr="002D4579" w14:paraId="17AB8BCC" w14:textId="77777777" w:rsidTr="002D4579">
        <w:trPr>
          <w:trHeight w:val="265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14:paraId="6102225D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9ED42F2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max iteration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0E2E0CBE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30</w:t>
            </w:r>
          </w:p>
        </w:tc>
      </w:tr>
      <w:tr w:rsidR="002D4579" w:rsidRPr="002D4579" w14:paraId="6AEF436E" w14:textId="77777777" w:rsidTr="002D4579">
        <w:trPr>
          <w:trHeight w:val="26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1EE27C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GB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AE36C90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max_depth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1C8AF05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8</w:t>
            </w:r>
          </w:p>
        </w:tc>
      </w:tr>
      <w:tr w:rsidR="002D4579" w:rsidRPr="002D4579" w14:paraId="0D1ECFC2" w14:textId="77777777" w:rsidTr="002D4579">
        <w:trPr>
          <w:trHeight w:val="280"/>
        </w:trPr>
        <w:tc>
          <w:tcPr>
            <w:tcW w:w="1276" w:type="dxa"/>
            <w:vMerge/>
            <w:noWrap/>
            <w:hideMark/>
          </w:tcPr>
          <w:p w14:paraId="77FAD363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noWrap/>
            <w:hideMark/>
          </w:tcPr>
          <w:p w14:paraId="6C8C63B0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ntree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0D95856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36</w:t>
            </w:r>
          </w:p>
        </w:tc>
      </w:tr>
      <w:tr w:rsidR="002D4579" w:rsidRPr="002D4579" w14:paraId="0E0FF714" w14:textId="77777777" w:rsidTr="002D4579">
        <w:trPr>
          <w:trHeight w:val="280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14:paraId="72150A42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C377C71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learn_rate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67ADB545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</w:tr>
      <w:tr w:rsidR="002D4579" w:rsidRPr="002D4579" w14:paraId="40073191" w14:textId="77777777" w:rsidTr="002D4579">
        <w:trPr>
          <w:trHeight w:val="28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867A08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DRF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3044E7C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ntre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3743D320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50</w:t>
            </w:r>
          </w:p>
        </w:tc>
      </w:tr>
      <w:tr w:rsidR="002D4579" w:rsidRPr="002D4579" w14:paraId="7CE5571E" w14:textId="77777777" w:rsidTr="002D4579">
        <w:trPr>
          <w:trHeight w:val="280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14:paraId="6F055154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3A0DF28F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max_depth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441F3948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20</w:t>
            </w:r>
          </w:p>
        </w:tc>
      </w:tr>
      <w:tr w:rsidR="002D4579" w:rsidRPr="002D4579" w14:paraId="2E51F18C" w14:textId="77777777" w:rsidTr="002D4579">
        <w:trPr>
          <w:trHeight w:val="28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4C238C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DL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4FC58E5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activ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FEB3B61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'</w:t>
            </w:r>
            <w:proofErr w:type="spellStart"/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RectifierWithDropout</w:t>
            </w:r>
            <w:proofErr w:type="spellEnd"/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'</w:t>
            </w:r>
          </w:p>
        </w:tc>
      </w:tr>
      <w:tr w:rsidR="002D4579" w:rsidRPr="002D4579" w14:paraId="6C548434" w14:textId="77777777" w:rsidTr="002D4579">
        <w:trPr>
          <w:trHeight w:val="280"/>
        </w:trPr>
        <w:tc>
          <w:tcPr>
            <w:tcW w:w="1276" w:type="dxa"/>
            <w:vMerge/>
            <w:noWrap/>
            <w:hideMark/>
          </w:tcPr>
          <w:p w14:paraId="18AC64B3" w14:textId="77777777" w:rsidR="002D4579" w:rsidRPr="002D4579" w:rsidRDefault="002D4579" w:rsidP="002D4579">
            <w:pPr>
              <w:widowControl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noWrap/>
            <w:hideMark/>
          </w:tcPr>
          <w:p w14:paraId="289FDC87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hidden</w:t>
            </w:r>
          </w:p>
        </w:tc>
        <w:tc>
          <w:tcPr>
            <w:tcW w:w="2835" w:type="dxa"/>
            <w:noWrap/>
            <w:hideMark/>
          </w:tcPr>
          <w:p w14:paraId="17DBF50C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20 20 20</w:t>
            </w:r>
          </w:p>
        </w:tc>
      </w:tr>
      <w:tr w:rsidR="002D4579" w:rsidRPr="002D4579" w14:paraId="3F73E872" w14:textId="77777777" w:rsidTr="002D4579">
        <w:trPr>
          <w:trHeight w:val="280"/>
        </w:trPr>
        <w:tc>
          <w:tcPr>
            <w:tcW w:w="1276" w:type="dxa"/>
            <w:vMerge/>
            <w:noWrap/>
            <w:hideMark/>
          </w:tcPr>
          <w:p w14:paraId="0160BD99" w14:textId="77777777" w:rsidR="002D4579" w:rsidRPr="002D4579" w:rsidRDefault="002D4579" w:rsidP="002D4579">
            <w:pPr>
              <w:widowControl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noWrap/>
            <w:hideMark/>
          </w:tcPr>
          <w:p w14:paraId="7756500D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proofErr w:type="spellStart"/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input_dropout_ratio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549E8C7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0.1</w:t>
            </w:r>
          </w:p>
        </w:tc>
      </w:tr>
      <w:tr w:rsidR="002D4579" w:rsidRPr="002D4579" w14:paraId="50750EE4" w14:textId="77777777" w:rsidTr="002D4579">
        <w:trPr>
          <w:trHeight w:val="280"/>
        </w:trPr>
        <w:tc>
          <w:tcPr>
            <w:tcW w:w="1276" w:type="dxa"/>
            <w:vMerge/>
            <w:noWrap/>
            <w:hideMark/>
          </w:tcPr>
          <w:p w14:paraId="5CA92232" w14:textId="77777777" w:rsidR="002D4579" w:rsidRPr="002D4579" w:rsidRDefault="002D4579" w:rsidP="002D4579">
            <w:pPr>
              <w:widowControl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noWrap/>
            <w:hideMark/>
          </w:tcPr>
          <w:p w14:paraId="5F91CEA0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l1</w:t>
            </w:r>
          </w:p>
        </w:tc>
        <w:tc>
          <w:tcPr>
            <w:tcW w:w="2835" w:type="dxa"/>
            <w:noWrap/>
            <w:hideMark/>
          </w:tcPr>
          <w:p w14:paraId="77B0B0A1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2D4579" w:rsidRPr="002D4579" w14:paraId="5476458D" w14:textId="77777777" w:rsidTr="002D4579">
        <w:trPr>
          <w:trHeight w:val="280"/>
        </w:trPr>
        <w:tc>
          <w:tcPr>
            <w:tcW w:w="1276" w:type="dxa"/>
            <w:vMerge/>
            <w:tcBorders>
              <w:bottom w:val="single" w:sz="8" w:space="0" w:color="auto"/>
            </w:tcBorders>
            <w:noWrap/>
            <w:hideMark/>
          </w:tcPr>
          <w:p w14:paraId="35C92B27" w14:textId="77777777" w:rsidR="002D4579" w:rsidRPr="002D4579" w:rsidRDefault="002D4579" w:rsidP="002D4579">
            <w:pPr>
              <w:widowControl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  <w:noWrap/>
            <w:hideMark/>
          </w:tcPr>
          <w:p w14:paraId="01894758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l2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noWrap/>
            <w:hideMark/>
          </w:tcPr>
          <w:p w14:paraId="0A82BC16" w14:textId="77777777" w:rsidR="002D4579" w:rsidRPr="002D4579" w:rsidRDefault="002D4579" w:rsidP="002D4579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</w:pPr>
            <w:r w:rsidRPr="002D4579">
              <w:rPr>
                <w:rFonts w:eastAsiaTheme="minorEastAsia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</w:tr>
    </w:tbl>
    <w:p w14:paraId="6C247C15" w14:textId="2DEA1499" w:rsidR="002D4579" w:rsidRDefault="002D4579" w:rsidP="002D4579">
      <w:pPr>
        <w:widowControl/>
        <w:rPr>
          <w:rFonts w:eastAsiaTheme="minorEastAsia" w:cs="Times New Roman"/>
          <w:kern w:val="0"/>
          <w:sz w:val="20"/>
          <w:szCs w:val="20"/>
          <w:lang w:eastAsia="en-US"/>
        </w:rPr>
      </w:pPr>
      <w:r w:rsidRPr="002D4579">
        <w:rPr>
          <w:rFonts w:eastAsiaTheme="minorEastAsia" w:cs="Times New Roman"/>
          <w:kern w:val="0"/>
          <w:sz w:val="20"/>
          <w:szCs w:val="20"/>
          <w:lang w:eastAsia="en-US"/>
        </w:rPr>
        <w:t xml:space="preserve">GLM, generalized linear model; GBM, gradient boosting machine; DRF, </w:t>
      </w:r>
      <w:r w:rsidR="00E2000F" w:rsidRPr="00E2000F">
        <w:rPr>
          <w:rFonts w:eastAsiaTheme="minorEastAsia" w:cs="Times New Roman"/>
          <w:kern w:val="0"/>
          <w:sz w:val="20"/>
          <w:szCs w:val="20"/>
          <w:lang w:eastAsia="en-US"/>
        </w:rPr>
        <w:t>distributed</w:t>
      </w:r>
      <w:r w:rsidRPr="002D4579">
        <w:rPr>
          <w:rFonts w:eastAsiaTheme="minorEastAsia" w:cs="Times New Roman"/>
          <w:kern w:val="0"/>
          <w:sz w:val="20"/>
          <w:szCs w:val="20"/>
          <w:lang w:eastAsia="en-US"/>
        </w:rPr>
        <w:t xml:space="preserve"> </w:t>
      </w:r>
    </w:p>
    <w:p w14:paraId="1CF3F4EB" w14:textId="0F1678C9" w:rsidR="002D4579" w:rsidRPr="002D4579" w:rsidRDefault="002D4579" w:rsidP="002D4579">
      <w:pPr>
        <w:widowControl/>
        <w:rPr>
          <w:rFonts w:eastAsiaTheme="minorEastAsia" w:cs="Times New Roman"/>
          <w:kern w:val="0"/>
          <w:sz w:val="20"/>
          <w:szCs w:val="20"/>
          <w:lang w:eastAsia="en-US"/>
        </w:rPr>
      </w:pPr>
      <w:r w:rsidRPr="002D4579">
        <w:rPr>
          <w:rFonts w:eastAsiaTheme="minorEastAsia" w:cs="Times New Roman"/>
          <w:kern w:val="0"/>
          <w:sz w:val="20"/>
          <w:szCs w:val="20"/>
          <w:lang w:eastAsia="en-US"/>
        </w:rPr>
        <w:t>random forest; DL, deep learning.</w:t>
      </w:r>
    </w:p>
    <w:p w14:paraId="5545FDF2" w14:textId="77777777" w:rsidR="005F32AE" w:rsidRPr="002D4579" w:rsidRDefault="005F32AE">
      <w:pPr>
        <w:rPr>
          <w:rFonts w:cs="Times New Roman"/>
          <w:sz w:val="20"/>
          <w:szCs w:val="20"/>
        </w:rPr>
      </w:pPr>
    </w:p>
    <w:p w14:paraId="280C174C" w14:textId="77777777" w:rsidR="005F32AE" w:rsidRPr="00C348AC" w:rsidRDefault="005F32AE">
      <w:pPr>
        <w:rPr>
          <w:rFonts w:cs="Times New Roman"/>
          <w:sz w:val="20"/>
          <w:szCs w:val="20"/>
        </w:rPr>
      </w:pPr>
    </w:p>
    <w:p w14:paraId="10DE2333" w14:textId="77777777" w:rsidR="005F32AE" w:rsidRPr="00C348AC" w:rsidRDefault="005F32AE">
      <w:pPr>
        <w:rPr>
          <w:rFonts w:cs="Times New Roman"/>
          <w:sz w:val="20"/>
          <w:szCs w:val="20"/>
        </w:rPr>
      </w:pPr>
    </w:p>
    <w:p w14:paraId="5000FF36" w14:textId="77777777" w:rsidR="005F32AE" w:rsidRPr="00C348AC" w:rsidRDefault="005F32AE">
      <w:pPr>
        <w:rPr>
          <w:rFonts w:cs="Times New Roman"/>
          <w:sz w:val="20"/>
          <w:szCs w:val="20"/>
        </w:rPr>
      </w:pPr>
    </w:p>
    <w:p w14:paraId="5A156EFD" w14:textId="77777777" w:rsidR="005F32AE" w:rsidRPr="00C348AC" w:rsidRDefault="005F32AE">
      <w:pPr>
        <w:rPr>
          <w:rFonts w:cs="Times New Roman"/>
          <w:sz w:val="20"/>
          <w:szCs w:val="20"/>
        </w:rPr>
      </w:pPr>
    </w:p>
    <w:p w14:paraId="2450CF87" w14:textId="77777777" w:rsidR="005F32AE" w:rsidRPr="00C348AC" w:rsidRDefault="005F32AE">
      <w:pPr>
        <w:rPr>
          <w:rFonts w:cs="Times New Roman"/>
          <w:sz w:val="20"/>
          <w:szCs w:val="20"/>
        </w:rPr>
      </w:pPr>
    </w:p>
    <w:p w14:paraId="1961BAEE" w14:textId="3A9F5837" w:rsidR="005F32AE" w:rsidRPr="00C348AC" w:rsidRDefault="005F32AE">
      <w:pPr>
        <w:rPr>
          <w:rFonts w:cs="Times New Roman"/>
          <w:sz w:val="20"/>
          <w:szCs w:val="20"/>
        </w:rPr>
      </w:pPr>
    </w:p>
    <w:p w14:paraId="0E080D0D" w14:textId="65E961BE" w:rsidR="00014146" w:rsidRPr="00C348AC" w:rsidRDefault="00014146">
      <w:pPr>
        <w:rPr>
          <w:rFonts w:cs="Times New Roman"/>
          <w:sz w:val="20"/>
          <w:szCs w:val="20"/>
        </w:rPr>
      </w:pPr>
    </w:p>
    <w:p w14:paraId="4557B4CD" w14:textId="50C00333" w:rsidR="00014146" w:rsidRPr="00C348AC" w:rsidRDefault="00014146">
      <w:pPr>
        <w:rPr>
          <w:rFonts w:cs="Times New Roman"/>
          <w:sz w:val="20"/>
          <w:szCs w:val="20"/>
        </w:rPr>
      </w:pPr>
    </w:p>
    <w:p w14:paraId="7147967D" w14:textId="626526E1" w:rsidR="00014146" w:rsidRPr="00C348AC" w:rsidRDefault="00014146">
      <w:pPr>
        <w:rPr>
          <w:rFonts w:cs="Times New Roman"/>
          <w:sz w:val="20"/>
          <w:szCs w:val="20"/>
        </w:rPr>
      </w:pPr>
    </w:p>
    <w:p w14:paraId="5D916E1D" w14:textId="723F587D" w:rsidR="00014146" w:rsidRPr="00C348AC" w:rsidRDefault="00014146">
      <w:pPr>
        <w:rPr>
          <w:rFonts w:cs="Times New Roman"/>
          <w:sz w:val="20"/>
          <w:szCs w:val="20"/>
        </w:rPr>
      </w:pPr>
    </w:p>
    <w:p w14:paraId="03329FE9" w14:textId="482D61B8" w:rsidR="007964D1" w:rsidRPr="00C348AC" w:rsidRDefault="007964D1">
      <w:pPr>
        <w:rPr>
          <w:rFonts w:cs="Times New Roman"/>
          <w:sz w:val="20"/>
          <w:szCs w:val="20"/>
        </w:rPr>
      </w:pPr>
    </w:p>
    <w:p w14:paraId="100AB2E8" w14:textId="057E1759" w:rsidR="007964D1" w:rsidRPr="00C348AC" w:rsidRDefault="007964D1">
      <w:pPr>
        <w:rPr>
          <w:rFonts w:cs="Times New Roman"/>
          <w:sz w:val="20"/>
          <w:szCs w:val="20"/>
        </w:rPr>
      </w:pPr>
    </w:p>
    <w:p w14:paraId="51525320" w14:textId="5E4BC964" w:rsidR="007964D1" w:rsidRPr="00C348AC" w:rsidRDefault="007964D1">
      <w:pPr>
        <w:rPr>
          <w:rFonts w:cs="Times New Roman"/>
          <w:sz w:val="20"/>
          <w:szCs w:val="20"/>
        </w:rPr>
      </w:pPr>
    </w:p>
    <w:p w14:paraId="1C79E835" w14:textId="0BCDFBCB" w:rsidR="007964D1" w:rsidRPr="00C348AC" w:rsidRDefault="007964D1">
      <w:pPr>
        <w:rPr>
          <w:rFonts w:cs="Times New Roman"/>
          <w:sz w:val="20"/>
          <w:szCs w:val="20"/>
        </w:rPr>
      </w:pPr>
    </w:p>
    <w:p w14:paraId="7841599C" w14:textId="7E179EB8" w:rsidR="007964D1" w:rsidRPr="00C348AC" w:rsidRDefault="007964D1">
      <w:pPr>
        <w:rPr>
          <w:rFonts w:cs="Times New Roman"/>
          <w:sz w:val="20"/>
          <w:szCs w:val="20"/>
        </w:rPr>
      </w:pPr>
    </w:p>
    <w:p w14:paraId="6B30EC28" w14:textId="4EE0A95A" w:rsidR="007964D1" w:rsidRPr="00C348AC" w:rsidRDefault="007964D1">
      <w:pPr>
        <w:rPr>
          <w:rFonts w:cs="Times New Roman"/>
          <w:sz w:val="20"/>
          <w:szCs w:val="20"/>
        </w:rPr>
      </w:pPr>
    </w:p>
    <w:p w14:paraId="1BCDAE0D" w14:textId="3C9ADFB8" w:rsidR="007964D1" w:rsidRPr="00C348AC" w:rsidRDefault="007964D1">
      <w:pPr>
        <w:rPr>
          <w:rFonts w:cs="Times New Roman"/>
          <w:sz w:val="20"/>
          <w:szCs w:val="20"/>
        </w:rPr>
      </w:pPr>
    </w:p>
    <w:p w14:paraId="1C857C20" w14:textId="47F788C7" w:rsidR="007964D1" w:rsidRPr="00C348AC" w:rsidRDefault="007964D1">
      <w:pPr>
        <w:rPr>
          <w:rFonts w:cs="Times New Roman"/>
          <w:sz w:val="20"/>
          <w:szCs w:val="20"/>
        </w:rPr>
      </w:pPr>
    </w:p>
    <w:p w14:paraId="7E471A1F" w14:textId="08C223AE" w:rsidR="007964D1" w:rsidRPr="00C348AC" w:rsidRDefault="007964D1">
      <w:pPr>
        <w:rPr>
          <w:rFonts w:cs="Times New Roman"/>
          <w:sz w:val="20"/>
          <w:szCs w:val="20"/>
        </w:rPr>
      </w:pPr>
    </w:p>
    <w:p w14:paraId="1ADF8CFA" w14:textId="0D30003B" w:rsidR="007964D1" w:rsidRPr="00C348AC" w:rsidRDefault="007964D1">
      <w:pPr>
        <w:rPr>
          <w:rFonts w:cs="Times New Roman"/>
          <w:sz w:val="20"/>
          <w:szCs w:val="20"/>
        </w:rPr>
      </w:pPr>
    </w:p>
    <w:p w14:paraId="744F9DD6" w14:textId="77777777" w:rsidR="0074467F" w:rsidRDefault="0074467F" w:rsidP="006771EF">
      <w:pPr>
        <w:rPr>
          <w:rFonts w:cs="Times New Roman"/>
          <w:sz w:val="20"/>
          <w:szCs w:val="20"/>
        </w:rPr>
      </w:pPr>
    </w:p>
    <w:p w14:paraId="5BF52A76" w14:textId="676AE23B" w:rsidR="006771EF" w:rsidRDefault="006771EF" w:rsidP="006771EF">
      <w:pPr>
        <w:rPr>
          <w:rFonts w:cs="Times New Roman"/>
          <w:b/>
          <w:sz w:val="20"/>
          <w:szCs w:val="20"/>
        </w:rPr>
      </w:pPr>
    </w:p>
    <w:p w14:paraId="0A75EAD2" w14:textId="68BE37A7" w:rsidR="006771EF" w:rsidRDefault="006771EF" w:rsidP="006771EF">
      <w:pPr>
        <w:rPr>
          <w:rFonts w:cs="Times New Roman"/>
          <w:b/>
          <w:sz w:val="20"/>
          <w:szCs w:val="20"/>
        </w:rPr>
      </w:pPr>
    </w:p>
    <w:p w14:paraId="6469F8CD" w14:textId="507AC955" w:rsidR="006771EF" w:rsidRDefault="006771EF" w:rsidP="006771EF">
      <w:pPr>
        <w:rPr>
          <w:rFonts w:cs="Times New Roman"/>
          <w:b/>
          <w:sz w:val="20"/>
          <w:szCs w:val="20"/>
        </w:rPr>
      </w:pPr>
    </w:p>
    <w:p w14:paraId="118A9B32" w14:textId="0D70946D" w:rsidR="006771EF" w:rsidRDefault="006771EF" w:rsidP="006771EF">
      <w:pPr>
        <w:rPr>
          <w:rFonts w:cs="Times New Roman"/>
          <w:b/>
          <w:sz w:val="20"/>
          <w:szCs w:val="20"/>
        </w:rPr>
      </w:pPr>
    </w:p>
    <w:p w14:paraId="32FAC31C" w14:textId="591BD4C6" w:rsidR="006771EF" w:rsidRDefault="006771EF" w:rsidP="006771EF">
      <w:pPr>
        <w:rPr>
          <w:rFonts w:cs="Times New Roman"/>
          <w:b/>
          <w:sz w:val="20"/>
          <w:szCs w:val="20"/>
        </w:rPr>
      </w:pPr>
    </w:p>
    <w:p w14:paraId="728CF35E" w14:textId="093B35FA" w:rsidR="002C7FE1" w:rsidRPr="00D57856" w:rsidRDefault="00C702FE" w:rsidP="00D57856">
      <w:pPr>
        <w:pStyle w:val="af"/>
      </w:pPr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3F92666E" wp14:editId="6B75E925">
            <wp:extent cx="5274310" cy="22974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 Flowchart of this stud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2D5D9" w14:textId="53767A39" w:rsidR="00C702FE" w:rsidRDefault="005F4B90" w:rsidP="00D57856">
      <w:pPr>
        <w:outlineLvl w:val="1"/>
        <w:rPr>
          <w:rFonts w:cs="Times New Roman"/>
          <w:sz w:val="20"/>
          <w:szCs w:val="20"/>
        </w:rPr>
      </w:pPr>
      <w:bookmarkStart w:id="5" w:name="_Hlk171342282"/>
      <w:r w:rsidRPr="002C7FE1">
        <w:rPr>
          <w:rFonts w:cs="Times New Roman"/>
          <w:b/>
          <w:sz w:val="20"/>
          <w:szCs w:val="20"/>
        </w:rPr>
        <w:t xml:space="preserve">Figure </w:t>
      </w:r>
      <w:r w:rsidR="00382BCC">
        <w:rPr>
          <w:rFonts w:cs="Times New Roman"/>
          <w:b/>
          <w:sz w:val="20"/>
          <w:szCs w:val="20"/>
        </w:rPr>
        <w:t>S</w:t>
      </w:r>
      <w:r w:rsidRPr="002C7FE1">
        <w:rPr>
          <w:rFonts w:cs="Times New Roman"/>
          <w:b/>
          <w:sz w:val="20"/>
          <w:szCs w:val="20"/>
        </w:rPr>
        <w:t xml:space="preserve">1. </w:t>
      </w:r>
      <w:r w:rsidRPr="00730284">
        <w:rPr>
          <w:rFonts w:cs="Times New Roman"/>
          <w:sz w:val="20"/>
          <w:szCs w:val="20"/>
        </w:rPr>
        <w:t>Flowchart of this study.</w:t>
      </w:r>
      <w:bookmarkEnd w:id="5"/>
      <w:r>
        <w:rPr>
          <w:rFonts w:cs="Times New Roman" w:hint="eastAsia"/>
          <w:sz w:val="20"/>
          <w:szCs w:val="20"/>
        </w:rPr>
        <w:t xml:space="preserve"> </w:t>
      </w:r>
      <w:r w:rsidR="00C702FE" w:rsidRPr="00C702FE">
        <w:t xml:space="preserve">A, </w:t>
      </w:r>
      <w:r w:rsidR="00C702FE" w:rsidRPr="00D57856">
        <w:rPr>
          <w:rFonts w:cs="Times New Roman"/>
          <w:sz w:val="20"/>
          <w:szCs w:val="20"/>
        </w:rPr>
        <w:t>the sampling process; B, the machine learning process.</w:t>
      </w:r>
    </w:p>
    <w:p w14:paraId="564B9314" w14:textId="77777777" w:rsidR="00C702FE" w:rsidRDefault="00C702FE">
      <w:pPr>
        <w:widowControl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02B8F307" w14:textId="72CD638E" w:rsidR="00C702FE" w:rsidRPr="00D57856" w:rsidRDefault="004F0C1D" w:rsidP="00D57856">
      <w:pPr>
        <w:pStyle w:val="af"/>
        <w:ind w:firstLineChars="700" w:firstLine="1470"/>
      </w:pPr>
      <w:r>
        <w:rPr>
          <w:noProof/>
        </w:rPr>
        <w:lastRenderedPageBreak/>
        <w:drawing>
          <wp:inline distT="0" distB="0" distL="0" distR="0" wp14:anchorId="4C714588" wp14:editId="640FC952">
            <wp:extent cx="3498850" cy="34988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-2. combined_ROC_Curve(training data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885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CF2E6" w14:textId="23DA7840" w:rsidR="005F4B90" w:rsidRDefault="005F4B90" w:rsidP="005F4B90">
      <w:pPr>
        <w:outlineLvl w:val="1"/>
        <w:rPr>
          <w:rFonts w:cs="Times New Roman"/>
          <w:sz w:val="20"/>
          <w:szCs w:val="20"/>
        </w:rPr>
      </w:pPr>
      <w:r w:rsidRPr="00C702FE">
        <w:rPr>
          <w:rFonts w:cs="Times New Roman"/>
          <w:b/>
          <w:sz w:val="20"/>
          <w:szCs w:val="20"/>
        </w:rPr>
        <w:t xml:space="preserve">Figure </w:t>
      </w:r>
      <w:r w:rsidR="00382BCC">
        <w:rPr>
          <w:rFonts w:cs="Times New Roman"/>
          <w:b/>
          <w:sz w:val="20"/>
          <w:szCs w:val="20"/>
        </w:rPr>
        <w:t>S</w:t>
      </w:r>
      <w:r w:rsidRPr="00C702FE">
        <w:rPr>
          <w:rFonts w:cs="Times New Roman"/>
          <w:b/>
          <w:sz w:val="20"/>
          <w:szCs w:val="20"/>
        </w:rPr>
        <w:t xml:space="preserve">2. </w:t>
      </w:r>
      <w:r w:rsidRPr="00730284">
        <w:rPr>
          <w:rFonts w:cs="Times New Roman"/>
          <w:sz w:val="20"/>
          <w:szCs w:val="20"/>
        </w:rPr>
        <w:t>Receiver operating characteristic curves of all VI prediction models on the training dataset.</w:t>
      </w:r>
      <w:r w:rsidRPr="005F4B90">
        <w:t xml:space="preserve"> </w:t>
      </w:r>
      <w:r w:rsidRPr="005F4B90">
        <w:rPr>
          <w:rFonts w:cs="Times New Roman"/>
          <w:sz w:val="20"/>
          <w:szCs w:val="20"/>
        </w:rPr>
        <w:t xml:space="preserve">AUC, area under the curve; GLM, generalized linear model; GBM, gradient boosting machine; DRF, </w:t>
      </w:r>
      <w:r w:rsidR="00E2000F" w:rsidRPr="00E2000F">
        <w:rPr>
          <w:rFonts w:cs="Times New Roman"/>
          <w:sz w:val="20"/>
          <w:szCs w:val="20"/>
        </w:rPr>
        <w:t>distributed</w:t>
      </w:r>
      <w:bookmarkStart w:id="6" w:name="_GoBack"/>
      <w:bookmarkEnd w:id="6"/>
      <w:r w:rsidRPr="005F4B90">
        <w:rPr>
          <w:rFonts w:cs="Times New Roman"/>
          <w:sz w:val="20"/>
          <w:szCs w:val="20"/>
        </w:rPr>
        <w:t xml:space="preserve"> random forest; DL, deep learning; </w:t>
      </w:r>
      <w:proofErr w:type="spellStart"/>
      <w:r w:rsidRPr="005F4B90">
        <w:rPr>
          <w:rFonts w:cs="Times New Roman"/>
          <w:sz w:val="20"/>
          <w:szCs w:val="20"/>
        </w:rPr>
        <w:t>StackedEnsemble</w:t>
      </w:r>
      <w:proofErr w:type="spellEnd"/>
      <w:r w:rsidRPr="005F4B90">
        <w:rPr>
          <w:rFonts w:cs="Times New Roman"/>
          <w:sz w:val="20"/>
          <w:szCs w:val="20"/>
        </w:rPr>
        <w:t>, GBM-</w:t>
      </w:r>
      <w:proofErr w:type="spellStart"/>
      <w:r w:rsidRPr="005F4B90">
        <w:rPr>
          <w:rFonts w:cs="Times New Roman"/>
          <w:sz w:val="20"/>
          <w:szCs w:val="20"/>
        </w:rPr>
        <w:t>XGBoost</w:t>
      </w:r>
      <w:proofErr w:type="spellEnd"/>
      <w:r w:rsidRPr="005F4B90">
        <w:rPr>
          <w:rFonts w:cs="Times New Roman"/>
          <w:sz w:val="20"/>
          <w:szCs w:val="20"/>
        </w:rPr>
        <w:t>-GLM-DL-DRF.</w:t>
      </w:r>
    </w:p>
    <w:p w14:paraId="50CF3971" w14:textId="77777777" w:rsidR="006771EF" w:rsidRPr="005F4B90" w:rsidRDefault="006771EF" w:rsidP="006771EF">
      <w:pPr>
        <w:rPr>
          <w:rFonts w:cs="Times New Roman"/>
          <w:b/>
          <w:sz w:val="20"/>
          <w:szCs w:val="20"/>
        </w:rPr>
      </w:pPr>
    </w:p>
    <w:sectPr w:rsidR="006771EF" w:rsidRPr="005F4B90" w:rsidSect="00066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90418" w14:textId="77777777" w:rsidR="00BC4929" w:rsidRDefault="00BC4929" w:rsidP="005F32AE">
      <w:r>
        <w:separator/>
      </w:r>
    </w:p>
  </w:endnote>
  <w:endnote w:type="continuationSeparator" w:id="0">
    <w:p w14:paraId="12F81637" w14:textId="77777777" w:rsidR="00BC4929" w:rsidRDefault="00BC4929" w:rsidP="005F3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47BFB" w14:textId="77777777" w:rsidR="00BC4929" w:rsidRDefault="00BC4929" w:rsidP="005F32AE">
      <w:r>
        <w:separator/>
      </w:r>
    </w:p>
  </w:footnote>
  <w:footnote w:type="continuationSeparator" w:id="0">
    <w:p w14:paraId="7777C521" w14:textId="77777777" w:rsidR="00BC4929" w:rsidRDefault="00BC4929" w:rsidP="005F3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2300"/>
    <w:rsid w:val="000110AB"/>
    <w:rsid w:val="00014146"/>
    <w:rsid w:val="000433AF"/>
    <w:rsid w:val="0006696F"/>
    <w:rsid w:val="00071BFC"/>
    <w:rsid w:val="0009689E"/>
    <w:rsid w:val="000B5EC4"/>
    <w:rsid w:val="000E05EA"/>
    <w:rsid w:val="000E0EF8"/>
    <w:rsid w:val="000E4F0D"/>
    <w:rsid w:val="000F6D29"/>
    <w:rsid w:val="000F76E7"/>
    <w:rsid w:val="001017ED"/>
    <w:rsid w:val="001471DA"/>
    <w:rsid w:val="001656E5"/>
    <w:rsid w:val="0016728F"/>
    <w:rsid w:val="001A55C5"/>
    <w:rsid w:val="001D4941"/>
    <w:rsid w:val="001E054C"/>
    <w:rsid w:val="001E0A83"/>
    <w:rsid w:val="00207DCE"/>
    <w:rsid w:val="00226B93"/>
    <w:rsid w:val="00234005"/>
    <w:rsid w:val="00263250"/>
    <w:rsid w:val="002A0EEB"/>
    <w:rsid w:val="002B4FF9"/>
    <w:rsid w:val="002C7FE1"/>
    <w:rsid w:val="002D4579"/>
    <w:rsid w:val="002D72F2"/>
    <w:rsid w:val="002E1C1E"/>
    <w:rsid w:val="002E2FD6"/>
    <w:rsid w:val="002E54E9"/>
    <w:rsid w:val="00344C0E"/>
    <w:rsid w:val="00352FE3"/>
    <w:rsid w:val="00355E31"/>
    <w:rsid w:val="0037645D"/>
    <w:rsid w:val="00382BCC"/>
    <w:rsid w:val="00384FAB"/>
    <w:rsid w:val="00386DC2"/>
    <w:rsid w:val="003925D3"/>
    <w:rsid w:val="003B0B87"/>
    <w:rsid w:val="003C5E80"/>
    <w:rsid w:val="003E5E7F"/>
    <w:rsid w:val="00406327"/>
    <w:rsid w:val="00413109"/>
    <w:rsid w:val="0044720A"/>
    <w:rsid w:val="0045657D"/>
    <w:rsid w:val="004A6537"/>
    <w:rsid w:val="004C3FEB"/>
    <w:rsid w:val="004F0C1D"/>
    <w:rsid w:val="005163D7"/>
    <w:rsid w:val="005322B5"/>
    <w:rsid w:val="00537F9F"/>
    <w:rsid w:val="00566173"/>
    <w:rsid w:val="005718BC"/>
    <w:rsid w:val="00577E2D"/>
    <w:rsid w:val="0059250E"/>
    <w:rsid w:val="005A76C7"/>
    <w:rsid w:val="005B4071"/>
    <w:rsid w:val="005C67FC"/>
    <w:rsid w:val="005D5C00"/>
    <w:rsid w:val="005E0F4F"/>
    <w:rsid w:val="005E3D37"/>
    <w:rsid w:val="005F32AE"/>
    <w:rsid w:val="005F4B90"/>
    <w:rsid w:val="005F74D0"/>
    <w:rsid w:val="00617387"/>
    <w:rsid w:val="00637A32"/>
    <w:rsid w:val="00652300"/>
    <w:rsid w:val="00670EE3"/>
    <w:rsid w:val="0067592F"/>
    <w:rsid w:val="006771EF"/>
    <w:rsid w:val="0068374F"/>
    <w:rsid w:val="006A218A"/>
    <w:rsid w:val="006A6C99"/>
    <w:rsid w:val="006D5BCE"/>
    <w:rsid w:val="006E1708"/>
    <w:rsid w:val="006F0396"/>
    <w:rsid w:val="00733AA6"/>
    <w:rsid w:val="0074467F"/>
    <w:rsid w:val="007964D1"/>
    <w:rsid w:val="007B5873"/>
    <w:rsid w:val="007C6861"/>
    <w:rsid w:val="007D1F9E"/>
    <w:rsid w:val="007D63C7"/>
    <w:rsid w:val="007E47F9"/>
    <w:rsid w:val="00823B14"/>
    <w:rsid w:val="00845A61"/>
    <w:rsid w:val="008518C8"/>
    <w:rsid w:val="008849CC"/>
    <w:rsid w:val="00893DE1"/>
    <w:rsid w:val="008A4619"/>
    <w:rsid w:val="008D1EF3"/>
    <w:rsid w:val="008D48A7"/>
    <w:rsid w:val="009146DE"/>
    <w:rsid w:val="00961133"/>
    <w:rsid w:val="009924C6"/>
    <w:rsid w:val="009A7E5D"/>
    <w:rsid w:val="009C2C7D"/>
    <w:rsid w:val="009E1518"/>
    <w:rsid w:val="00A0648F"/>
    <w:rsid w:val="00AD3C4D"/>
    <w:rsid w:val="00AE2106"/>
    <w:rsid w:val="00AE6E22"/>
    <w:rsid w:val="00B00EC0"/>
    <w:rsid w:val="00B359A9"/>
    <w:rsid w:val="00B6383A"/>
    <w:rsid w:val="00B82643"/>
    <w:rsid w:val="00BA27DF"/>
    <w:rsid w:val="00BC4929"/>
    <w:rsid w:val="00BE19DC"/>
    <w:rsid w:val="00BF1F75"/>
    <w:rsid w:val="00C06DB5"/>
    <w:rsid w:val="00C313D8"/>
    <w:rsid w:val="00C31542"/>
    <w:rsid w:val="00C33D32"/>
    <w:rsid w:val="00C348AC"/>
    <w:rsid w:val="00C36E2B"/>
    <w:rsid w:val="00C43B49"/>
    <w:rsid w:val="00C50000"/>
    <w:rsid w:val="00C570A0"/>
    <w:rsid w:val="00C6502B"/>
    <w:rsid w:val="00C66E1D"/>
    <w:rsid w:val="00C702FE"/>
    <w:rsid w:val="00C839A1"/>
    <w:rsid w:val="00CA28F4"/>
    <w:rsid w:val="00CB6691"/>
    <w:rsid w:val="00CC3801"/>
    <w:rsid w:val="00CD0AD3"/>
    <w:rsid w:val="00CD797A"/>
    <w:rsid w:val="00D36C5E"/>
    <w:rsid w:val="00D57856"/>
    <w:rsid w:val="00D825E7"/>
    <w:rsid w:val="00DC1C9A"/>
    <w:rsid w:val="00DC3BB7"/>
    <w:rsid w:val="00E17886"/>
    <w:rsid w:val="00E2000F"/>
    <w:rsid w:val="00E329DC"/>
    <w:rsid w:val="00E32D7D"/>
    <w:rsid w:val="00E60B27"/>
    <w:rsid w:val="00E82A08"/>
    <w:rsid w:val="00EA6C41"/>
    <w:rsid w:val="00EE2891"/>
    <w:rsid w:val="00EF0DC7"/>
    <w:rsid w:val="00EF393A"/>
    <w:rsid w:val="00F01778"/>
    <w:rsid w:val="00F21615"/>
    <w:rsid w:val="00F56FD4"/>
    <w:rsid w:val="00F73DE7"/>
    <w:rsid w:val="00F7563E"/>
    <w:rsid w:val="00FF0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3B2424"/>
  <w14:defaultImageDpi w14:val="32767"/>
  <w15:docId w15:val="{265FB95C-FCA9-463B-8C57-74DD03D23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32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3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32AE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5F32AE"/>
    <w:rPr>
      <w:rFonts w:ascii="Cambria" w:hAnsi="Cambria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F3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E170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E170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E1708"/>
  </w:style>
  <w:style w:type="paragraph" w:styleId="ab">
    <w:name w:val="annotation subject"/>
    <w:basedOn w:val="a9"/>
    <w:next w:val="a9"/>
    <w:link w:val="ac"/>
    <w:uiPriority w:val="99"/>
    <w:semiHidden/>
    <w:unhideWhenUsed/>
    <w:rsid w:val="006E170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E170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E170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E1708"/>
    <w:rPr>
      <w:sz w:val="18"/>
      <w:szCs w:val="18"/>
    </w:rPr>
  </w:style>
  <w:style w:type="paragraph" w:styleId="af">
    <w:name w:val="No Spacing"/>
    <w:uiPriority w:val="1"/>
    <w:qFormat/>
    <w:rsid w:val="00C570A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Pages>13</Pages>
  <Words>1835</Words>
  <Characters>11843</Characters>
  <Application>Microsoft Office Word</Application>
  <DocSecurity>0</DocSecurity>
  <Lines>1691</Lines>
  <Paragraphs>1243</Paragraphs>
  <ScaleCrop>false</ScaleCrop>
  <Company/>
  <LinksUpToDate>false</LinksUpToDate>
  <CharactersWithSpaces>1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aojun</dc:creator>
  <cp:keywords/>
  <dc:description/>
  <cp:lastModifiedBy>Lijun Mao</cp:lastModifiedBy>
  <cp:revision>86</cp:revision>
  <dcterms:created xsi:type="dcterms:W3CDTF">2024-01-02T14:20:00Z</dcterms:created>
  <dcterms:modified xsi:type="dcterms:W3CDTF">2024-09-06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93dbb68b6efdf6235386823bf8d7a29f980f7bd77d0a7e26c6dd2ee3dbad6</vt:lpwstr>
  </property>
</Properties>
</file>